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F61" w:rsidRDefault="00B94BBB" w:rsidP="00B94BBB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Information</w:t>
      </w:r>
    </w:p>
    <w:p w:rsidR="00B94BBB" w:rsidRDefault="00B94BBB" w:rsidP="005B24C5">
      <w:pPr>
        <w:rPr>
          <w:rFonts w:ascii="Times New Roman" w:hAnsi="Times New Roman" w:cs="Times New Roman"/>
          <w:sz w:val="24"/>
          <w:szCs w:val="24"/>
        </w:rPr>
      </w:pPr>
    </w:p>
    <w:p w:rsidR="005B24C5" w:rsidRDefault="005B24C5" w:rsidP="006B53A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B24C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C427A">
        <w:rPr>
          <w:rFonts w:ascii="Times New Roman" w:hAnsi="Times New Roman" w:cs="Times New Roman"/>
          <w:b/>
          <w:sz w:val="24"/>
          <w:szCs w:val="24"/>
        </w:rPr>
        <w:t>S</w:t>
      </w:r>
      <w:r w:rsidRPr="005B24C5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Predicted CsrA targets in </w:t>
      </w:r>
      <w:r w:rsidRPr="005B24C5">
        <w:rPr>
          <w:rFonts w:ascii="Times New Roman" w:hAnsi="Times New Roman" w:cs="Times New Roman"/>
          <w:i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B24C5">
        <w:rPr>
          <w:rFonts w:ascii="Times New Roman" w:hAnsi="Times New Roman" w:cs="Times New Roman"/>
          <w:i/>
          <w:sz w:val="24"/>
          <w:szCs w:val="24"/>
        </w:rPr>
        <w:t>coli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sing the program CSRA_TARGET. </w:t>
      </w:r>
      <w:r w:rsidR="00230AB8">
        <w:rPr>
          <w:rFonts w:ascii="Times New Roman" w:hAnsi="Times New Roman" w:cs="Times New Roman"/>
          <w:sz w:val="24"/>
          <w:szCs w:val="24"/>
        </w:rPr>
        <w:t xml:space="preserve"> Predicted targets which were reported in</w:t>
      </w:r>
      <w:r w:rsidR="003466CC">
        <w:rPr>
          <w:rFonts w:ascii="Times New Roman" w:hAnsi="Times New Roman" w:cs="Times New Roman"/>
          <w:sz w:val="24"/>
          <w:szCs w:val="24"/>
        </w:rPr>
        <w:t xml:space="preserve"> a previous stud</w:t>
      </w:r>
      <w:r w:rsidR="00C80F32">
        <w:rPr>
          <w:rFonts w:ascii="Times New Roman" w:hAnsi="Times New Roman" w:cs="Times New Roman"/>
          <w:sz w:val="24"/>
          <w:szCs w:val="24"/>
        </w:rPr>
        <w:t xml:space="preserve">ies </w:t>
      </w:r>
      <w:r w:rsidR="003466CC">
        <w:rPr>
          <w:rFonts w:ascii="Times New Roman" w:hAnsi="Times New Roman" w:cs="Times New Roman"/>
          <w:sz w:val="24"/>
          <w:szCs w:val="24"/>
        </w:rPr>
        <w:t>analyzing direct binding of CsrA to mRNA targets (</w:t>
      </w:r>
      <w:r w:rsidR="003466CC" w:rsidRPr="00641D9B">
        <w:rPr>
          <w:rFonts w:ascii="Times New Roman" w:hAnsi="Times New Roman" w:cs="Times New Roman"/>
          <w:sz w:val="24"/>
          <w:szCs w:val="24"/>
        </w:rPr>
        <w:t>Ref. 15</w:t>
      </w:r>
      <w:r w:rsidR="00C80F32">
        <w:rPr>
          <w:rFonts w:ascii="Times New Roman" w:hAnsi="Times New Roman" w:cs="Times New Roman"/>
          <w:sz w:val="24"/>
          <w:szCs w:val="24"/>
        </w:rPr>
        <w:t xml:space="preserve"> and Ref. 52</w:t>
      </w:r>
      <w:r w:rsidR="00230AB8">
        <w:rPr>
          <w:rFonts w:ascii="Times New Roman" w:hAnsi="Times New Roman" w:cs="Times New Roman"/>
          <w:sz w:val="24"/>
          <w:szCs w:val="24"/>
        </w:rPr>
        <w:t>) are noted.</w:t>
      </w:r>
    </w:p>
    <w:p w:rsidR="00230AB8" w:rsidRPr="005B24C5" w:rsidRDefault="00230AB8" w:rsidP="006B53AD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9504" w:type="dxa"/>
        <w:tblCellSpacing w:w="7" w:type="dxa"/>
        <w:tblLayout w:type="fixed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127"/>
        <w:gridCol w:w="909"/>
        <w:gridCol w:w="909"/>
        <w:gridCol w:w="6559"/>
      </w:tblGrid>
      <w:tr w:rsidR="0047240E" w:rsidRPr="000615E9" w:rsidTr="0047240E">
        <w:trPr>
          <w:trHeight w:hRule="exact" w:val="581"/>
          <w:tblHeader/>
          <w:tblCellSpacing w:w="7" w:type="dxa"/>
        </w:trPr>
        <w:tc>
          <w:tcPr>
            <w:tcW w:w="1208" w:type="dxa"/>
            <w:tcBorders>
              <w:top w:val="single" w:sz="18" w:space="0" w:color="auto"/>
              <w:bottom w:val="single" w:sz="12" w:space="0" w:color="auto"/>
            </w:tcBorders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Na</w:t>
            </w:r>
            <w:r w:rsidRPr="000615E9">
              <w:rPr>
                <w:rFonts w:ascii="Times New Roman" w:eastAsia="Times New Roman" w:hAnsi="Times New Roman" w:cs="Times New Roman"/>
                <w:b/>
                <w:bCs/>
              </w:rPr>
              <w:t xml:space="preserve">me </w:t>
            </w:r>
          </w:p>
        </w:tc>
        <w:tc>
          <w:tcPr>
            <w:tcW w:w="976" w:type="dxa"/>
            <w:tcBorders>
              <w:top w:val="single" w:sz="18" w:space="0" w:color="auto"/>
              <w:bottom w:val="single" w:sz="12" w:space="0" w:color="auto"/>
            </w:tcBorders>
          </w:tcPr>
          <w:p w:rsidR="0047240E" w:rsidRPr="003466CC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1D9B">
              <w:rPr>
                <w:rFonts w:ascii="Times New Roman" w:eastAsia="Times New Roman" w:hAnsi="Times New Roman" w:cs="Times New Roman"/>
                <w:b/>
                <w:bCs/>
              </w:rPr>
              <w:t>Ref. 15</w:t>
            </w:r>
          </w:p>
        </w:tc>
        <w:tc>
          <w:tcPr>
            <w:tcW w:w="976" w:type="dxa"/>
            <w:tcBorders>
              <w:top w:val="single" w:sz="18" w:space="0" w:color="auto"/>
              <w:bottom w:val="single" w:sz="12" w:space="0" w:color="auto"/>
            </w:tcBorders>
          </w:tcPr>
          <w:p w:rsidR="0047240E" w:rsidRPr="000615E9" w:rsidRDefault="000D7FED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Ref. 52</w:t>
            </w:r>
          </w:p>
        </w:tc>
        <w:tc>
          <w:tcPr>
            <w:tcW w:w="7200" w:type="dxa"/>
            <w:tcBorders>
              <w:top w:val="single" w:sz="18" w:space="0" w:color="auto"/>
              <w:bottom w:val="single" w:sz="12" w:space="0" w:color="auto"/>
            </w:tcBorders>
            <w:hideMark/>
          </w:tcPr>
          <w:p w:rsidR="0047240E" w:rsidRPr="000615E9" w:rsidRDefault="0047240E" w:rsidP="00E832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615E9">
              <w:rPr>
                <w:rFonts w:ascii="Times New Roman" w:eastAsia="Times New Roman" w:hAnsi="Times New Roman" w:cs="Times New Roman"/>
                <w:b/>
                <w:bCs/>
              </w:rPr>
              <w:t>Description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aaY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rluA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seudouridine synthase for 23S rRNA (position 746) and tRNAphe(position 32)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leuO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obable transcriptional activator for leuABCD opero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mraW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S-adenosyl-dependent methyltransferase activity on membrane-located substrates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ldcC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Lysine decarboxylase 2, constitutive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kfM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Hypothetical protein, no homologs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ivy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Inhibitor of vertebrate C-lysozyme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afO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toxin of the YafO-YafN toxin-antitoxin system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agJ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CP4-6 prophage; predicted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agK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CP4-6 prophage; conserved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kgG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utative transporter; predicted transporter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aiT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Not classified putative flagellin structural protein interrupted by IS3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ajI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lipo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panE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2-dehydropantoate reductase, NADPH-specific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cyoB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Cytochrome o ubiquinol oxidase subunit I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bolA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Regulator of penicillin binding proteins and beta lactamase transcription (morphogene)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baL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transporter with NAD(P)-binding Rossmann-fold doma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bbL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transporter subunit: ATP-binding component of ABC superfamily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tesA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Multifunctional acyl-CoA thioesterase I and protease I and lysophospholipase L1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bbA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transporter subunit: ATP-binding component of ABC superfamily 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sfmA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fimbrial-like adhesin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entC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>Isochorismate synthase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cstA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Carbon starvation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ahpC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>
              <w:rPr>
                <w:rFonts w:ascii="Times New Roman" w:eastAsia="Times New Roman" w:hAnsi="Times New Roman" w:cs="Times New Roman"/>
                <w:lang w:val="es-ES"/>
              </w:rPr>
              <w:sym w:font="Wingdings" w:char="F0FC"/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/>
              </w:rPr>
            </w:pPr>
            <w:r w:rsidRPr="000615E9">
              <w:rPr>
                <w:rFonts w:ascii="Times New Roman" w:eastAsia="Times New Roman" w:hAnsi="Times New Roman" w:cs="Times New Roman"/>
                <w:lang w:val="es-ES"/>
              </w:rPr>
              <w:t xml:space="preserve">Alkyl hydroperoxide reductase, C22 subunit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bfD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utative DNA ligase; conserved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galT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Galactose-1-phosphate uridylyltransferase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bhI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transporter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biT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Fused predicted transporter subunits of ABC superfamily: ATP-binding components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lastRenderedPageBreak/>
              <w:t xml:space="preserve">lolA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Chaperone for lipoproteins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mgsA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Methylglyoxal synthase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ccX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acylphosphatase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hyaA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Hydrogenase 1, small subunit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hyaE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otein involved in processing of HyaA and HyaB proteins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pgaA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outer membrane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cdX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zinc-binding hydrolase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mdA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mfA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inner membrane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cgE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DNA-binding transcriptional regulator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cgK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prmC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N5-glutamine methyltransferase, modifies release factors RF-1 and RF-2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ciQ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inner membrane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ciW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utative oxidoreductase; predicted oxidoreductase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puuR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DNA-binding transcriptional repressor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cjM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glucosyltransferase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ompG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Outer membrane por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daC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Rac prophage; predicted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dbD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gapC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/>
              </w:rPr>
            </w:pPr>
            <w:r w:rsidRPr="000615E9">
              <w:rPr>
                <w:rFonts w:ascii="Times New Roman" w:eastAsia="Times New Roman" w:hAnsi="Times New Roman" w:cs="Times New Roman"/>
                <w:lang w:val="fr-CH"/>
              </w:rPr>
              <w:t xml:space="preserve">GAP dehydrogenase glyceraldehyde-3-phosphate dehydrogenase (second fragment);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cybB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Cytochrome b561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fdnI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Formate dehydrogenase-N, nitrate-inducible, cytochrome B556(Fdn) gamma subunit; 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ddM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DNA-binding transcriptional regulator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adhP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Alcohol dehydrogenase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maeA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NAD-linked malate dehydrogenase (malic enzyme);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gadB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Glutamate decarboxylase B, PLP-dependent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lsrK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Autoinducer-2 (AI-2) kinase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deH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Conserved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cspF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Qin prophage; cold shock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rem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Qin prophage; predicted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nfG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Oxidoreductase, Fe-S subunit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dmsD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Twin-argninine leader-binding protein for DmsA and TorA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folM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utative oxidoreductase; dihydrofolate reductase isozyme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slyB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Outer membrane lipo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lastRenderedPageBreak/>
              <w:t xml:space="preserve">osmE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DNA-binding transcriptional activator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astE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Succinylglutamate desuccinylase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fliK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Flagellar hook-length control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eeO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multidrug efflux system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erfK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Conserved protein with NAD(P)-binding Rossmann-fold doma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oeB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Toxin of the YoeB-YefM toxin-antitoxin system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thiM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Hydoxyethylthiazole kinase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ehT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response regulator in two-component system withYehU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rihB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Ribonucleoside hydrolase 2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ccmF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Heme lyase, CcmF subunit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faS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Hypothetical protein putative membrane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faW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utative racemase; predicted enolase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fbH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Conserved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menC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O-succinylbenzoyl-CoA synthase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fbP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nuoK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NADH:ubiquinone oxidoreductase, membrane subunit K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fcN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Conserved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fcU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export usher protein;putative membrane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evgA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DNA-binding response regulator in two-component regulatory system with EvgS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fdY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inner membrane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feC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DNA-binding transcriptional regulator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peB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GO_component: cytoplasm [goid 0005737]; predicted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feS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Conserved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cysA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Sulfate/thiosulfate transporter subunit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ucpA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oxidoredutase, sulfate metabolism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feX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Conserved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pfN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hyfB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Hydrogenase 4, membrane subunit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hyfR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DNA-binding transcriptional activator, formate sensing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fgJ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fgM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Conserved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fiO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lipo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csrA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leiotropic regulatory protein for carbon source metabolism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gutM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DNA-binding transcriptional activator of glucitol opero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lastRenderedPageBreak/>
              <w:t xml:space="preserve">hycI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otease involved in processing C-terminal end of HycE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gcL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gcE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utative kinase; predicted kinase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qcA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flavo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fucA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L-fuculose-1-phosphate aldolase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geA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racemase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geK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protein putative 2-component transcriptional regulator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gfM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oxidoreductase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guaD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Guanine deaminase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gcvP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Glycine decarboxylase, P protein of glycine cleavage system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scpC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/>
              </w:rPr>
            </w:pPr>
            <w:r w:rsidRPr="000615E9">
              <w:rPr>
                <w:rFonts w:ascii="Times New Roman" w:eastAsia="Times New Roman" w:hAnsi="Times New Roman" w:cs="Times New Roman"/>
                <w:lang w:val="es-ES"/>
              </w:rPr>
              <w:t xml:space="preserve">Propionyl-CoA:succinate-CoA transferase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gfI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DNA-binding transcriptional regulator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ansB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eriplasmic L-asparaginase II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ghA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utative oxidoreductase;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gjH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Conserved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qjB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Conserved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qjG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>Putative transferase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haV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Conserved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hbT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lipid carrier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sfsB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DNA-binding transcriptional activator of maltose metabolism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hcE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protein, N-ter fragment (pseudogene) interrupted by IS5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hcG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Conserved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smg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Conserved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gspD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General secretory pathway component, cryptic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gspM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General secretory pathway component, cryptic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bfr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Bacterioferritin, iron storage and detoxification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kefB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otassium:proton antiporter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hofO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Conserved membrane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glgC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Glucose-1-phosphate adenylyltransferase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hhA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Conserved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rhC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>Predicted protein fragment (pseudogene)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hhI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>Putative receptor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hiI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HlyD family secretion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uspA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Universal stress global response regulator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lastRenderedPageBreak/>
              <w:t xml:space="preserve">gadE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DNA-binding transcriptional activator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gadA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Glutamate decarboxylase A, PLP-dependent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hjG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outer membrane biogenesis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tag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3-methyl-adenine DNA glycosylase I, constitutive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iaD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outer membrane lipo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xylH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D-xylose transporter subunit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rfaG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Glucosyltransferase I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idX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lipoproteinC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tnaA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Tryptophanase/L-cysteine desulfhydrase, PLP-dependent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ieP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transcriptional regulator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igE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ihQ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>Putative glycosidase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fdoI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Formate dehydrogenase-O, cytochrome b556 subunit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cytR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DNA-binding transcriptional dual regulator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fsaB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Fructose-6-phosphate aldolase 2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zraR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Fused DNA-binding response regulator in two-component regulatory system with ZraS: response regulator/sigma54 interaction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zur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DNA-binding transcriptional repressor, Zn(II)-binding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hflK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Modulator for HflB protease specific for phage lambda cII repressor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rnr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Exoribonuclease R, RNase R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tfB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cell envelope opacity-associated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jgN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Conserved inner membrane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insM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>Predicted transposase fragment (pseudogene)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fimB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Tyrosine recombinase/inversion of on/off regulator of fimA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fimC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Chaperone, periplasmic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jiE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DNA-binding transcriptional regulator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jiK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Conserved protein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jjM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DNA-binding transcriptional regulator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yjjQ </w:t>
            </w: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0" w:type="dxa"/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redicted DNA-binding transcriptional regulator </w:t>
            </w:r>
          </w:p>
        </w:tc>
      </w:tr>
      <w:tr w:rsidR="0047240E" w:rsidRPr="000615E9" w:rsidTr="0047240E">
        <w:trPr>
          <w:trHeight w:hRule="exact" w:val="301"/>
          <w:tblCellSpacing w:w="7" w:type="dxa"/>
        </w:trPr>
        <w:tc>
          <w:tcPr>
            <w:tcW w:w="1208" w:type="dxa"/>
            <w:tcBorders>
              <w:bottom w:val="single" w:sz="18" w:space="0" w:color="auto"/>
            </w:tcBorders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615E9">
              <w:rPr>
                <w:rFonts w:ascii="Times New Roman" w:eastAsia="Times New Roman" w:hAnsi="Times New Roman" w:cs="Times New Roman"/>
                <w:i/>
              </w:rPr>
              <w:t xml:space="preserve">deoD </w:t>
            </w:r>
          </w:p>
        </w:tc>
        <w:tc>
          <w:tcPr>
            <w:tcW w:w="976" w:type="dxa"/>
            <w:tcBorders>
              <w:bottom w:val="single" w:sz="18" w:space="0" w:color="auto"/>
            </w:tcBorders>
          </w:tcPr>
          <w:p w:rsidR="0047240E" w:rsidRPr="000615E9" w:rsidRDefault="0047240E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  <w:tcBorders>
              <w:bottom w:val="single" w:sz="18" w:space="0" w:color="auto"/>
            </w:tcBorders>
          </w:tcPr>
          <w:p w:rsidR="0047240E" w:rsidRPr="000615E9" w:rsidRDefault="00AC7764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7200" w:type="dxa"/>
            <w:tcBorders>
              <w:bottom w:val="single" w:sz="18" w:space="0" w:color="auto"/>
            </w:tcBorders>
            <w:hideMark/>
          </w:tcPr>
          <w:p w:rsidR="0047240E" w:rsidRPr="000615E9" w:rsidRDefault="0047240E" w:rsidP="00900F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15E9">
              <w:rPr>
                <w:rFonts w:ascii="Times New Roman" w:eastAsia="Times New Roman" w:hAnsi="Times New Roman" w:cs="Times New Roman"/>
              </w:rPr>
              <w:t xml:space="preserve">Purine-nucleoside phosphorylase </w:t>
            </w:r>
          </w:p>
        </w:tc>
      </w:tr>
    </w:tbl>
    <w:p w:rsidR="00B94BBB" w:rsidRDefault="00B94BBB" w:rsidP="00B94BBB">
      <w:pPr>
        <w:rPr>
          <w:rFonts w:ascii="Times New Roman" w:hAnsi="Times New Roman" w:cs="Times New Roman"/>
          <w:sz w:val="24"/>
          <w:szCs w:val="24"/>
        </w:rPr>
      </w:pPr>
    </w:p>
    <w:p w:rsidR="006B53AD" w:rsidRDefault="006B53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30AB8" w:rsidRDefault="005B24C5" w:rsidP="006B53A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B24C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C427A">
        <w:rPr>
          <w:rFonts w:ascii="Times New Roman" w:hAnsi="Times New Roman" w:cs="Times New Roman"/>
          <w:b/>
          <w:sz w:val="24"/>
          <w:szCs w:val="24"/>
        </w:rPr>
        <w:t>S</w:t>
      </w:r>
      <w:r w:rsidRPr="005B24C5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Predicted </w:t>
      </w:r>
      <w:r w:rsidR="00900F61">
        <w:rPr>
          <w:rFonts w:ascii="Times New Roman" w:hAnsi="Times New Roman" w:cs="Times New Roman"/>
          <w:sz w:val="24"/>
          <w:szCs w:val="24"/>
        </w:rPr>
        <w:t>RsmA</w:t>
      </w:r>
      <w:r>
        <w:rPr>
          <w:rFonts w:ascii="Times New Roman" w:hAnsi="Times New Roman" w:cs="Times New Roman"/>
          <w:sz w:val="24"/>
          <w:szCs w:val="24"/>
        </w:rPr>
        <w:t xml:space="preserve"> targets in </w:t>
      </w:r>
      <w:r w:rsidRPr="005B24C5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B24C5">
        <w:rPr>
          <w:rFonts w:ascii="Times New Roman" w:hAnsi="Times New Roman" w:cs="Times New Roman"/>
          <w:i/>
          <w:sz w:val="24"/>
          <w:szCs w:val="24"/>
        </w:rPr>
        <w:t>aeruginosa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ing the program CSRA_TARGET.</w:t>
      </w:r>
      <w:r w:rsidR="00230AB8">
        <w:rPr>
          <w:rFonts w:ascii="Times New Roman" w:hAnsi="Times New Roman" w:cs="Times New Roman"/>
          <w:sz w:val="24"/>
          <w:szCs w:val="24"/>
        </w:rPr>
        <w:t xml:space="preserve"> Predicted targets which were reported in previous transcriptome studies (</w:t>
      </w:r>
      <w:r w:rsidR="000D7FED">
        <w:rPr>
          <w:rFonts w:ascii="Times New Roman" w:hAnsi="Times New Roman" w:cs="Times New Roman"/>
          <w:sz w:val="24"/>
          <w:szCs w:val="24"/>
        </w:rPr>
        <w:t>Ref. 6 and Ref. 34</w:t>
      </w:r>
      <w:r w:rsidR="00230AB8">
        <w:rPr>
          <w:rFonts w:ascii="Times New Roman" w:hAnsi="Times New Roman" w:cs="Times New Roman"/>
          <w:sz w:val="24"/>
          <w:szCs w:val="24"/>
        </w:rPr>
        <w:t>) are noted.</w:t>
      </w:r>
    </w:p>
    <w:p w:rsidR="00230AB8" w:rsidRDefault="00230AB8" w:rsidP="006B53A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482" w:type="dxa"/>
        <w:tblInd w:w="94" w:type="dxa"/>
        <w:tblLook w:val="04A0" w:firstRow="1" w:lastRow="0" w:firstColumn="1" w:lastColumn="0" w:noHBand="0" w:noVBand="1"/>
      </w:tblPr>
      <w:tblGrid>
        <w:gridCol w:w="1183"/>
        <w:gridCol w:w="1241"/>
        <w:gridCol w:w="920"/>
        <w:gridCol w:w="990"/>
        <w:gridCol w:w="5148"/>
      </w:tblGrid>
      <w:tr w:rsidR="00230AB8" w:rsidTr="00230AB8">
        <w:trPr>
          <w:trHeight w:val="300"/>
          <w:tblHeader/>
        </w:trPr>
        <w:tc>
          <w:tcPr>
            <w:tcW w:w="1183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Locus tag</w:t>
            </w:r>
          </w:p>
        </w:tc>
        <w:tc>
          <w:tcPr>
            <w:tcW w:w="1241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Gene name</w:t>
            </w:r>
          </w:p>
        </w:tc>
        <w:tc>
          <w:tcPr>
            <w:tcW w:w="920" w:type="dxa"/>
            <w:tcBorders>
              <w:top w:val="single" w:sz="18" w:space="0" w:color="auto"/>
              <w:bottom w:val="single" w:sz="18" w:space="0" w:color="auto"/>
            </w:tcBorders>
          </w:tcPr>
          <w:p w:rsidR="00230AB8" w:rsidRPr="005B62BF" w:rsidRDefault="000D7FED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Ref. 34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:rsidR="00230AB8" w:rsidRPr="005B62BF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641D9B">
              <w:rPr>
                <w:rFonts w:ascii="Times New Roman" w:eastAsia="Times New Roman" w:hAnsi="Times New Roman" w:cs="Times New Roman"/>
                <w:b/>
                <w:lang w:eastAsia="en-GB"/>
              </w:rPr>
              <w:t>Ref. 6</w:t>
            </w:r>
          </w:p>
        </w:tc>
        <w:tc>
          <w:tcPr>
            <w:tcW w:w="514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Description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tcBorders>
              <w:top w:val="single" w:sz="18" w:space="0" w:color="auto"/>
            </w:tcBorders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002</w:t>
            </w:r>
          </w:p>
        </w:tc>
        <w:tc>
          <w:tcPr>
            <w:tcW w:w="1241" w:type="dxa"/>
            <w:tcBorders>
              <w:top w:val="single" w:sz="18" w:space="0" w:color="auto"/>
            </w:tcBorders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dnaN</w:t>
            </w:r>
          </w:p>
        </w:tc>
        <w:tc>
          <w:tcPr>
            <w:tcW w:w="920" w:type="dxa"/>
            <w:tcBorders>
              <w:top w:val="single" w:sz="18" w:space="0" w:color="auto"/>
            </w:tcBorders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tcBorders>
              <w:top w:val="single" w:sz="18" w:space="0" w:color="auto"/>
            </w:tcBorders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Binds the polymerase to DNA and acts as a sliding clamp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021</w:t>
            </w:r>
          </w:p>
        </w:tc>
        <w:tc>
          <w:tcPr>
            <w:tcW w:w="1241" w:type="dxa"/>
            <w:noWrap/>
            <w:hideMark/>
          </w:tcPr>
          <w:p w:rsidR="00230AB8" w:rsidRDefault="00576D6E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S</w:t>
            </w:r>
            <w:r w:rsidR="00230AB8">
              <w:rPr>
                <w:rFonts w:ascii="Times New Roman" w:eastAsia="Times New Roman" w:hAnsi="Times New Roman" w:cs="Times New Roman"/>
                <w:i/>
                <w:lang w:eastAsia="en-GB"/>
              </w:rPr>
              <w:t>mf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035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trpA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tryptophan synthase subunit alpha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04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05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05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054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yjiI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RNA 2'-phosphotransferase-like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06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065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07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tagQ1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Involved in Hcp secretion island I (HSI-I) type VI secretion system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08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tssJ1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Involved in Hcp secretion island I (HSI-I) type VI secretion system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09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clpV1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rotease involved in type VI secretion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096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098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3-oxoacyl-(acyl carrier protein) synth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Pr="0083240B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240B">
              <w:rPr>
                <w:rFonts w:ascii="Times New Roman" w:eastAsia="Times New Roman" w:hAnsi="Times New Roman" w:cs="Times New Roman"/>
                <w:lang w:eastAsia="en-GB"/>
              </w:rPr>
              <w:t>PA0122</w:t>
            </w:r>
          </w:p>
        </w:tc>
        <w:tc>
          <w:tcPr>
            <w:tcW w:w="1241" w:type="dxa"/>
            <w:noWrap/>
            <w:hideMark/>
          </w:tcPr>
          <w:p w:rsidR="00230AB8" w:rsidRPr="0083240B" w:rsidRDefault="0083240B" w:rsidP="00230AB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3240B">
              <w:rPr>
                <w:rFonts w:ascii="Times New Roman" w:hAnsi="Times New Roman" w:cs="Times New Roman"/>
                <w:i/>
              </w:rPr>
              <w:t>rahU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135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147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utative oxidoreduct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967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fabG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3-ketoacyl-(acyl-carrier-protein) reduct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194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197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tonB2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eriplasmic protein TonB, links inner and outer membranes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229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pcaT, kgtP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Dicarboxylic acid transporter PcaT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25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253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utative transcriptional regulato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254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26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26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27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Transcriptional regulato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33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457.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membrane protein 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49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51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nirJ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eme d1 biosynthesis protein NirJ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557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563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60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utative binding protein component of ABC transporte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PA0637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645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65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trpC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Indole-3-glycerol-phosphate synth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675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vreI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ECF subfamily RNA polymerase sigma-70 facto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736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76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algU, algT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lang w:val="es-ES" w:eastAsia="en-GB"/>
              </w:rPr>
              <w:t xml:space="preserve">RNA polymerase sigma factor AlgU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78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putA, pruB, pruA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en-GB"/>
              </w:rPr>
            </w:pPr>
            <w:r>
              <w:rPr>
                <w:rFonts w:ascii="Times New Roman" w:eastAsia="Times New Roman" w:hAnsi="Times New Roman" w:cs="Times New Roman"/>
                <w:lang w:val="fr-CH" w:eastAsia="en-GB"/>
              </w:rPr>
              <w:t xml:space="preserve">Bifunctional proline dehydrogenase/pyrroline-5-carboxylate dehydrogen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786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robable transporte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805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826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843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plcR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hospholipase accessory protein PlcR precurso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847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85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cbpD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Chitin-binding protein CbpD precurso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86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896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aruF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Arginine/ornithine succinyltransferase AI subunit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906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Transcriptional regulato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94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994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cupC3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Usher CupC3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0995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ogt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Methylated-DNA--protein-cysteine methyltransfer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003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mvfR, pqsR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Transcriptional regulator PqsR (also known as MvfR)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016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Thiol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024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2-Nitropropane Dioxygen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03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046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056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phaD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utative monovalent cation/H+ antiporter subunit D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067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Transcriptional regulato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094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fliD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Flagellar capping protein FliD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109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Transcriptional regulato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11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125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cobB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Cobalamin biosynthetic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126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15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imm2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yocin S2 immunity protein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237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Multidrug resistance efflux pump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30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ECF subfamily RNA polymerase sigma-70 facto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30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utative transmembrane senso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318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cyoB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Cytochrome o ubiquinol oxidase subunit I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36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369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37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38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xqhB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Type II secretion system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PA1426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433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437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utative two-component response regulato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46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motD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Flagellar motor protein MotD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494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508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51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519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utative transporte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525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alkB2, alkB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Alkane-1-monooxygenase 2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528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zipA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Cell division protein ZipA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53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54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549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fixI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Cation-transporting P-type ATP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573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yijF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579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645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66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668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68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714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exsD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ExsD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715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pscB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en-GB"/>
              </w:rPr>
            </w:pPr>
            <w:r>
              <w:rPr>
                <w:rFonts w:ascii="Times New Roman" w:eastAsia="Times New Roman" w:hAnsi="Times New Roman" w:cs="Times New Roman"/>
                <w:lang w:val="fr-CH" w:eastAsia="en-GB"/>
              </w:rPr>
              <w:t xml:space="preserve">Type III export apparatus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75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75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robable 2-dehydropantoate 2-reduct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753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759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Transcriptional regulato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784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79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806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fabI, envM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NADH-dependent enoyl-ACP reduct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817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837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84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869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Acyl carrier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897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92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93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utative chemotaxis transduce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95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97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973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pqqF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yrroloquinoline quinone biosynthesis protein F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1983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exaB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Cytochrome c550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02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amrR, </w:t>
            </w: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lastRenderedPageBreak/>
              <w:t>mexZ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Transcriptional regulato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PA203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036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14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147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katE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droperoxidase II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165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glgA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Glycogen synth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185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katN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Non-heme catalase Kat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189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208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216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225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23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254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pvcA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yoverdine biosynthesis protein PvcA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258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ptxR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Transcriptional regulator Ptx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26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kguT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utative 2-ketogluconate transporte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275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yahK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utative alcohol dehydrogenase (Zn-dependent)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277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arsR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ArsR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31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316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utative transcriptional regulato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36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38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384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39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pvdT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utative ATP-binding/permease fusion ABC transporte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39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pvdP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vdP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41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utative thioester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419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slsA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utative hydrol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42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opdJ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or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434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454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464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508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catC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Uuconolactone delta-isomer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518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xylX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Toluate 1,2-dioxygenase alpha subunit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53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utative aminotransfer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54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54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utative CDP-alcohol phosphatidyltransfer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554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utative short-chain dehydrogen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56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56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57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lecA, pa1L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en-GB"/>
              </w:rPr>
            </w:pPr>
            <w:r>
              <w:rPr>
                <w:rFonts w:ascii="Times New Roman" w:eastAsia="Times New Roman" w:hAnsi="Times New Roman" w:cs="Times New Roman"/>
                <w:lang w:val="fr-CH" w:eastAsia="en-GB"/>
              </w:rPr>
              <w:t xml:space="preserve">Galactophilic PA-IL lectin LecA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58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PA2587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pqsH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FAD-dependent monooxygenase converting HHQ into PQS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657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utative two-component response regulato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658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723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73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748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mapB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Methionine aminopeptid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756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78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805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83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htpX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HtpX, Zn-dependent protease with chaperone function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84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Enoyl-CoA hydrat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868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877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utative transcriptional regulato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889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atuD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utative citronellyl-CoA dehydrogenase involved in catabolism of citronellol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896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RNA polymerase sigma facto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953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Electron transfer flavoprotein-ubiquinone oxidoreduct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97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yceF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Maf-like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298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008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017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055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066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12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leuC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Isopropylmalate isomerase large subunit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14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wbpM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lang w:val="es-ES" w:eastAsia="en-GB"/>
              </w:rPr>
              <w:t xml:space="preserve">Nucleotide sugar epimerase/dehydratase WbpM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19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gltR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Two-component response regulator Glt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218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22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csaA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CsaA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229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24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245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minE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Cell division topological specificity factor Min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284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317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326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clpP2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ATP-dependent Clp protease proteolytic subunit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327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Non-ribosomal peptide synthet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334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Acyl carrier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335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364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amiC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Aliphatic amidase expression-regulating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369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37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PA3398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utative transcriptional regulato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40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433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ywbI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Transcriptional regulato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439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folX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D-erythro-7,8-dihydroneopterin triphosphate 2'-epimer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458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utative transcriptional regulato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459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asnB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Glutamine amidotransfer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48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mrp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484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tse3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Involved in Hcp secretion island I (HSI-I) type VI secretion system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488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508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Transcriptional regulato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516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Adenylosuccinate ly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52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529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tsaA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utative peroxid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536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546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algX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Alginate biosynthesis protein AlgX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565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utative transcriptional regulato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62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fdxA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Ferredoxin I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63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utative transcriptional regulato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66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69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693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727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729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73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yjfJ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73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yjfI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739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utative sodium/hydrogen antiporte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796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848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894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opmI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Outer membrane protein precurso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915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moaB1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Molybdopterin biosynthetic protein B1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927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utative transcriptional regulato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93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cioA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Cyanide insensitive terminal oxid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3999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dacC, dacD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lang w:val="es-ES" w:eastAsia="en-GB"/>
              </w:rPr>
              <w:t xml:space="preserve">D-ala-D-ala-carboxypeptid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404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4056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ribD, ribG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Riboflavin-specific deaminase/reduct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4067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oprG, yciD, ompW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en-GB"/>
              </w:rPr>
            </w:pPr>
            <w:r>
              <w:rPr>
                <w:rFonts w:ascii="Times New Roman" w:eastAsia="Times New Roman" w:hAnsi="Times New Roman" w:cs="Times New Roman"/>
                <w:lang w:val="fr-CH"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en-GB"/>
              </w:rPr>
            </w:pPr>
            <w:r>
              <w:rPr>
                <w:rFonts w:ascii="Times New Roman" w:eastAsia="Times New Roman" w:hAnsi="Times New Roman" w:cs="Times New Roman"/>
                <w:lang w:val="fr-CH" w:eastAsia="en-GB"/>
              </w:rPr>
              <w:t xml:space="preserve">Outer membrane protein OprG precurso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4086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cupB1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Fimbrial subunit CupB1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PA409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411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utative sensor/response regulator hybrid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418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419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pqsL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Monooxygenase required for the biosynthesis of 2-alkyl-4-hydroxyquinoline N-oxides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4197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bfiS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Histidine kinase regulating C4-dicarboxylate transport system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4226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pchE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Dihydroaeruginoic acid synthetase required for pyochelin production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4236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katA, catA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Catal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4286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431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4394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yggB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4425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yraO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robable phosphoheptose isomer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4533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454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clpB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ClpB protease with chaperone function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4547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pilR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Two-component response regulator PilR for type 4 fimbrial biogenesis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4556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pilE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Type 4 fimbrial biogenesis protein Pil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457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utative cytochrome c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458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4674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vapI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473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panC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antoate-beta-alanine lig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4739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4773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4817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4833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484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4853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fis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Transcriptional regulator Fis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4925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4979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utative acyl-CoA dehydrogen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4998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500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wapR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Alpha-1,3-rhamnosyltransferase WapR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5004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utative glycosyl transfer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5016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aceF, aceB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Dihydrolipoamide acetyltransfer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504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pilQ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Type 4 fimbrial biogenesis outer membrane protein PilQ precursor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5114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512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5149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mviM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519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525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PA5264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5266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5269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529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pchP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hosphorylcholine phosphatase PChP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5307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5318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5379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sdaB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lang w:val="es-ES" w:eastAsia="en-GB"/>
              </w:rPr>
              <w:t xml:space="preserve">Probable L-serine deaminase/dehydrat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539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Wingdings" w:char="F0FC"/>
            </w: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5397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543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utative acetyltransferase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5460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5472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5514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poxB</w:t>
            </w: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yruvate dehydrogenase (cytochrome)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5547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  <w:tr w:rsidR="00230AB8" w:rsidTr="00230AB8">
        <w:trPr>
          <w:trHeight w:val="300"/>
        </w:trPr>
        <w:tc>
          <w:tcPr>
            <w:tcW w:w="1183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5551</w:t>
            </w:r>
          </w:p>
        </w:tc>
        <w:tc>
          <w:tcPr>
            <w:tcW w:w="1241" w:type="dxa"/>
            <w:noWrap/>
            <w:hideMark/>
          </w:tcPr>
          <w:p w:rsidR="00230AB8" w:rsidRDefault="00230AB8" w:rsidP="00230AB8">
            <w:pPr>
              <w:spacing w:after="0"/>
            </w:pPr>
          </w:p>
        </w:tc>
        <w:tc>
          <w:tcPr>
            <w:tcW w:w="92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0" w:type="dxa"/>
          </w:tcPr>
          <w:p w:rsidR="00230AB8" w:rsidRDefault="00230AB8" w:rsidP="00C8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148" w:type="dxa"/>
            <w:noWrap/>
            <w:hideMark/>
          </w:tcPr>
          <w:p w:rsidR="00230AB8" w:rsidRDefault="00230AB8" w:rsidP="00230A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ypothetical protein </w:t>
            </w:r>
          </w:p>
        </w:tc>
      </w:tr>
    </w:tbl>
    <w:p w:rsidR="00B8693F" w:rsidRDefault="00B8693F" w:rsidP="00B94BB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 w:rsidP="00641D9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B24C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 xml:space="preserve">: Predicted CsrA targets in </w:t>
      </w:r>
      <w:r>
        <w:rPr>
          <w:i/>
        </w:rPr>
        <w:t>S. typhimurium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sing the program CSRA_TARGET.  </w:t>
      </w:r>
    </w:p>
    <w:p w:rsidR="00641D9B" w:rsidRDefault="00641D9B" w:rsidP="00641D9B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11220" w:type="dxa"/>
        <w:tblInd w:w="-27" w:type="dxa"/>
        <w:shd w:val="clear" w:color="000000" w:fill="auto"/>
        <w:tblLook w:val="04A0" w:firstRow="1" w:lastRow="0" w:firstColumn="1" w:lastColumn="0" w:noHBand="0" w:noVBand="1"/>
      </w:tblPr>
      <w:tblGrid>
        <w:gridCol w:w="1845"/>
        <w:gridCol w:w="9375"/>
      </w:tblGrid>
      <w:tr w:rsidR="00641D9B" w:rsidRPr="00840999" w:rsidTr="00641D9B">
        <w:trPr>
          <w:trHeight w:val="315"/>
          <w:tblHeader/>
        </w:trPr>
        <w:tc>
          <w:tcPr>
            <w:tcW w:w="184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auto"/>
            <w:vAlign w:val="center"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b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b/>
                <w:color w:val="333333"/>
              </w:rPr>
              <w:t>Name</w:t>
            </w:r>
          </w:p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b/>
                <w:i/>
                <w:color w:val="333333"/>
              </w:rPr>
            </w:pPr>
          </w:p>
        </w:tc>
        <w:tc>
          <w:tcPr>
            <w:tcW w:w="937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auto"/>
            <w:vAlign w:val="center"/>
          </w:tcPr>
          <w:p w:rsid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b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b/>
                <w:color w:val="333333"/>
              </w:rPr>
              <w:t>Description</w:t>
            </w:r>
          </w:p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b/>
                <w:color w:val="333333"/>
              </w:rPr>
            </w:pP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tcBorders>
              <w:top w:val="single" w:sz="12" w:space="0" w:color="auto"/>
            </w:tcBorders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ahpC</w:t>
            </w:r>
          </w:p>
        </w:tc>
        <w:tc>
          <w:tcPr>
            <w:tcW w:w="9375" w:type="dxa"/>
            <w:tcBorders>
              <w:top w:val="single" w:sz="12" w:space="0" w:color="auto"/>
            </w:tcBorders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alkyl hydroperoxide reductase subunit C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ansP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L-asparagine transport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aroF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phospho-2-dehydro-3-deoxyheptonate aldol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asd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aspartate-semialdehyde dehydrogen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bolA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>positive transcriptional regulator of morphogenetic pathway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ccdB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>controlled cell death protein; post-segregation toxin; toxin addiction system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ccmA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>ATP-binding protein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clpB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protein disaggregation chaperon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csdA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cysteine sulfinate desulfin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csrA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carbon storage regulator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cyoB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cytochrome o ubiquinol oxidase subunit I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cysA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sulfate/thiosulfate transporter subunit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cysN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sulfate adenylyltransferase subunit 1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ddl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D-alanyl-alanine synthetase A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dsbC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>periplasmic protein with protein disulfide isomerase activity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entC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>synthesizes isochorismate acid from chorismate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exoX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>3'-5' exonuclease activity on single or double-strand DNA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fdnG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formate dehydrogenase-N subunit alpha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fdnH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>iron-sulfur beta subunit (AAD13439.1)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fimA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>type-1 fimbrial protein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fimY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>fimbriae Y protein (SW:FIMY_SALTY)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fliK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flagellar hook-length contro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fljB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>structural flagella protein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fruF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>phosphoenolpyruvate (PEP)-dependent, sugar transporting phosphotransferase system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galT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galactose-1-phosphate uridylyltransfer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glgC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glucose-1-phosphate adenylyltransfer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glpB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>sn-glycerol-3-phosphate dehydrogenase (anaerobic)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glxK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glycerate kin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gppA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guanosine pentaphosphate phosphohydrol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gshB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glutathione synthet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hemK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N5-glutamine S-adenosyl-L-methionine-dependent methyltransfer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hilD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invasion protein regulatory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hlpA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periplasmic chaperon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hycI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>involved in the C-terminal processing of the large subunit of hydrogenase 3 HycE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iagB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invasion protein precursor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ilvH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acetolactate synthase 3 regulatory subunit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ldcC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lysine decarboxylase 2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lastRenderedPageBreak/>
              <w:t>lpfD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long polar fimbri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lplA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lipoate-protein ligase A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malF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maltose transporter membrane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malK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maltose/maltodextrin transporter ATP-binding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malP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maltodextrin phosphorylase </w:t>
            </w:r>
          </w:p>
        </w:tc>
      </w:tr>
      <w:tr w:rsidR="00641D9B" w:rsidRPr="00840999" w:rsidTr="00641D9B">
        <w:trPr>
          <w:trHeight w:val="55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malS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>periplasmic enzyme that degrades maltodextrins that enter via the outer membrane porin LamB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menC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O-succinylbenzoate synth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mig-3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>phage tail assembly protein (gi|2460256)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mraW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>similar to Escherichia coli apolipoprotein (AAC73193.1)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mraY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>First step of the lipid cycle reactions in the biosynthesis of the cell wall peptidoglycan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nagZ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beta-hexosaminid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napB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citrate reductase cytochrome c-type subunit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narY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nitrate reductase 2 beta subunit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narZ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nitrate reductase 2 alpha subunit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nirC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nitrite transporter NirC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nuoK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NADH dehydrogenase subunit K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nuoM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NADH dehydrogenase subunit M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orf5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putative outer membrane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osmE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>osmotically-inducible lipoprotein E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oxyR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DNA-binding transcriptional regulator OxyR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pabC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>catalyzes the formation of 4-aminobenzoate and pyruvate from 4-amino-4-deoxychorismate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panC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pantoate--beta-alanine lig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pduD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propanediol dehydratase medium subunit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pduJ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polyhedral body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pliC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lysozyme inhibitor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psd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phosphatidylserine decarboxyl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PSLT025</w:t>
            </w:r>
          </w:p>
        </w:tc>
        <w:tc>
          <w:tcPr>
            <w:tcW w:w="9375" w:type="dxa"/>
            <w:shd w:val="clear" w:color="000000" w:fill="auto"/>
            <w:vAlign w:val="center"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>
              <w:rPr>
                <w:rFonts w:ascii="Times New Roman" w:eastAsia="Arial Unicode MS" w:hAnsi="Times New Roman" w:cs="Times New Roman"/>
                <w:color w:val="333333"/>
              </w:rPr>
              <w:t>putative cytoplasmic protein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PSLT030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putative cytoplasmic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PSLT106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>stability determinant protein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PSLT107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putative cytoplasmic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pspE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catalyzes the formation of thiocyanate from thiosulfate and hydrogen cyanid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rcK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resistance to complement killing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rfbK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LPS side chain defect; phosphomannomut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rffH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glucose-1-phosphate thymidylyltransfer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bcD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exonuclease subunit SbcD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bmC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DNA gyrase inhibitor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erA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D-3-phosphoglycerate dehydrogen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ipA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secreted effector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lastRenderedPageBreak/>
              <w:t>slyX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mg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paQ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needle complex export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ptP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protein tyrosine phosphatase/GTPase activating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pvR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regulator of spv opero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rgC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putative regulatory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saN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type III secretion system ATP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dB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outer membrane usher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0016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0050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nitrite reduct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0056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oxaloacetate decarboxylase subunit gamma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0148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0268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0382</w:t>
            </w:r>
          </w:p>
        </w:tc>
        <w:tc>
          <w:tcPr>
            <w:tcW w:w="9375" w:type="dxa"/>
            <w:shd w:val="clear" w:color="000000" w:fill="auto"/>
            <w:vAlign w:val="center"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>
              <w:rPr>
                <w:rFonts w:ascii="Times New Roman" w:eastAsia="Arial Unicode MS" w:hAnsi="Times New Roman" w:cs="Times New Roman"/>
                <w:color w:val="333333"/>
              </w:rPr>
              <w:t>permease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0409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0613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drogenase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0721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glycosyl transferase family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0763.s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transcriptional regulator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0910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0920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Ail/OmpX-like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0926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minor tai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1031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1045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minor tai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1048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ost specificity protein J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1048.1N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1082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regulatory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1492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ABC transporter perme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1551.1n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1583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1786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drogenase-1 small subunit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1854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inner membrane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2133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2196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L-serine dehydrat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2275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regulatory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2373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2400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inner membrane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2475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2484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2552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lastRenderedPageBreak/>
              <w:t>STM2592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phage tail component L-like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2593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phage tail component M-like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2595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minor tail-like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2605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ead-tail preconnector-like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2607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ead-to-tail joining-like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2636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integrase-like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2707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phage tail-like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2731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2750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PTS system glucitol/sorbitol-specific enzyme II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2756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sugar phosphate aminotransfer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2844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2902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2922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3-polyprenyl-4-hydroxybenzoate decarboxyl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2943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2954.1n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2959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glycerate kin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2986.Sc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integral membrane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3038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metalloendopeptid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3083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mannitol dehydrogen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3084.S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regulatory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3527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3558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death-on-curing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3599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anaerobic C4-dicarboxylate transporter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3600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sugar kin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3770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phosphotransferase system enzyme IIC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3863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>permease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3940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inner membrane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4013.S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membrane-associated metal-dependent hydrol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4197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inner membrane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4214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4259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ABC exporter outer membrane component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4302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4420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inner membrane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4493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STM4518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inner membrane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tag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3-methyladenine DNA glycosyl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tesA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multifunctional acyl-CoA thioesterase I/protease I/lysophospholipase L1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thiE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thiamine-phosphate pyrophosphoryl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torR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DNA-binding transcriptional regulator TorR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lastRenderedPageBreak/>
              <w:t>traJ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regulatory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ung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uracil-DNA glycosyl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upp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uracil phosphoribosyltransfer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ushA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bifunctional UDP-sugar hydrolase/5'-nucleotidase periplasmic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uspA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universal stress protein A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vacB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exoribonuclease R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aaY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adI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PTS enzym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aiU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flagellar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aiV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DNA-binding transcriptional regulator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ajI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baO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transcriptional regulator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bbO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short chain dehydrogen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bbS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DNA-binding transcriptional activator AllS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bgI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drolase-oxid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bhN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bhP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bhR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transporter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biR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transporter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bjD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caR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ccR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DNA transformation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ceH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cfJ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cjF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dgE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multidrug efflux system protein MdtI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diO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acyl-CoA dehydrogen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ecH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edP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mannosyl-3-phosphoglycerate phosphat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fbK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fcH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sugar nucleotide epimer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fdZ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aminotransfer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feC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negative regulator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fgM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inner membrane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fiO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outer membrane protein assembly complex subunit YfiO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gdI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lipo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giW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outer membrane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hcB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cytochrome d ubiquinol oxidase subunit III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hhY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acetyltransferase YhhY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lastRenderedPageBreak/>
              <w:t>yhiI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iaB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inner membrane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icJ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transporter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igA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igN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DNA recombination protein RmuC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ihP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GPH family transport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jbQ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jdL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di-/tripeptide transport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jiE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DNA-binding transcriptional regulator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jjP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jjQ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transcriptional regulator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liA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glutathione transporter ATP-binding protein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ncC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DNA-binding transcriptional regulator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qiA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>Displays esterase activity toward palmitoyl-CoA and pNP-butyrate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yqjG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glutathione S-transferase </w:t>
            </w:r>
          </w:p>
        </w:tc>
      </w:tr>
      <w:tr w:rsidR="00641D9B" w:rsidRPr="00840999" w:rsidTr="00641D9B">
        <w:trPr>
          <w:trHeight w:val="315"/>
        </w:trPr>
        <w:tc>
          <w:tcPr>
            <w:tcW w:w="1845" w:type="dxa"/>
            <w:shd w:val="clear" w:color="000000" w:fill="auto"/>
            <w:vAlign w:val="center"/>
            <w:hideMark/>
          </w:tcPr>
          <w:p w:rsidR="00641D9B" w:rsidRPr="00641D9B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641D9B">
              <w:rPr>
                <w:rFonts w:ascii="Times New Roman" w:eastAsia="Arial Unicode MS" w:hAnsi="Times New Roman" w:cs="Times New Roman"/>
                <w:i/>
                <w:color w:val="333333"/>
              </w:rPr>
              <w:t>zraP</w:t>
            </w:r>
          </w:p>
        </w:tc>
        <w:tc>
          <w:tcPr>
            <w:tcW w:w="9375" w:type="dxa"/>
            <w:shd w:val="clear" w:color="000000" w:fill="auto"/>
            <w:vAlign w:val="center"/>
            <w:hideMark/>
          </w:tcPr>
          <w:p w:rsidR="00641D9B" w:rsidRPr="00840999" w:rsidRDefault="00641D9B" w:rsidP="00641D9B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840999">
              <w:rPr>
                <w:rFonts w:ascii="Times New Roman" w:eastAsia="Arial Unicode MS" w:hAnsi="Times New Roman" w:cs="Times New Roman"/>
                <w:color w:val="333333"/>
              </w:rPr>
              <w:t xml:space="preserve">zinc resistance protein </w:t>
            </w:r>
          </w:p>
        </w:tc>
      </w:tr>
    </w:tbl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B8693F" w:rsidRDefault="00B869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  <w:r w:rsidRPr="005B24C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>
        <w:rPr>
          <w:rFonts w:ascii="Times New Roman" w:hAnsi="Times New Roman" w:cs="Times New Roman"/>
          <w:sz w:val="24"/>
          <w:szCs w:val="24"/>
        </w:rPr>
        <w:t xml:space="preserve">: Predicted CsrA targets in </w:t>
      </w:r>
      <w:r>
        <w:rPr>
          <w:i/>
        </w:rPr>
        <w:t>L. pneumophila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ing the program CSRA_TARGET.</w:t>
      </w:r>
    </w:p>
    <w:p w:rsidR="0053509E" w:rsidRDefault="0053509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580" w:type="dxa"/>
        <w:tblInd w:w="-27" w:type="dxa"/>
        <w:shd w:val="clear" w:color="000000" w:fill="auto"/>
        <w:tblLook w:val="04A0" w:firstRow="1" w:lastRow="0" w:firstColumn="1" w:lastColumn="0" w:noHBand="0" w:noVBand="1"/>
      </w:tblPr>
      <w:tblGrid>
        <w:gridCol w:w="1575"/>
        <w:gridCol w:w="12005"/>
      </w:tblGrid>
      <w:tr w:rsidR="0053509E" w:rsidRPr="003D5C43" w:rsidTr="00576D6E">
        <w:trPr>
          <w:trHeight w:val="315"/>
          <w:tblHeader/>
        </w:trPr>
        <w:tc>
          <w:tcPr>
            <w:tcW w:w="157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auto"/>
            <w:vAlign w:val="center"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b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b/>
                <w:color w:val="333333"/>
              </w:rPr>
              <w:t>Name</w:t>
            </w:r>
          </w:p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b/>
                <w:i/>
                <w:color w:val="333333"/>
              </w:rPr>
            </w:pPr>
          </w:p>
        </w:tc>
        <w:tc>
          <w:tcPr>
            <w:tcW w:w="1200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auto"/>
            <w:vAlign w:val="center"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b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b/>
                <w:color w:val="333333"/>
              </w:rPr>
              <w:t>Description</w:t>
            </w:r>
          </w:p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b/>
                <w:color w:val="333333"/>
              </w:rPr>
            </w:pP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tcBorders>
              <w:top w:val="single" w:sz="12" w:space="0" w:color="auto"/>
            </w:tcBorders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aroE</w:t>
            </w:r>
          </w:p>
        </w:tc>
        <w:tc>
          <w:tcPr>
            <w:tcW w:w="12005" w:type="dxa"/>
            <w:tcBorders>
              <w:top w:val="single" w:sz="12" w:space="0" w:color="auto"/>
            </w:tcBorders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shikimate 5-dehydrogenase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astD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succinylglutamic semialdehyde dehydrogenase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ccmB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eme exporter protein CcmB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clpP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ATP-dependent Clp protease proteolytic subunit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csrA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carbon storage regulator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dcoA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pyruvate carboxylase subunit B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dnaN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DNA polymerase III, beta cha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fimV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FimV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fleN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fleQ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transcriptional regulator FleQ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fliE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flagellar hook-basal body complex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fliQ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flagellar biosynthetic protein FliQ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folB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gcdH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gcsB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glycine dehydrogenase subunit 2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gcvH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glycine cleavage system protein H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hflC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membrane protease subunit HflC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hisF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hutU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urocanate hydratase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hypD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drogenase expression/formation protein HypD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hypE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drogenase expression/formation protein HypE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IscS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katB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catalase-peroxidase KatB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012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050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067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082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103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104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142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144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151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190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220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228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255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lastRenderedPageBreak/>
              <w:t>lpp0266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270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317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318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359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formate dehydrogenase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368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442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452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488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490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585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606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648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649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678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680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685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706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725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726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728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acetoacetate decarboxylase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737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799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809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821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836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884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890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893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942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955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962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982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0996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012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033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046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047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051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lastRenderedPageBreak/>
              <w:t>lpp1057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095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138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145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150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158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163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166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acetylornithine deacetylase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168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212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218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219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221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236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238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304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336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340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377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382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490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521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538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554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563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578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607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617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619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625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638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680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715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718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729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757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786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790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791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ypothetical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lastRenderedPageBreak/>
              <w:t>lpp1808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D-tyrosyl-tRNA(Tyr) deacylase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818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822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835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844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848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897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900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915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916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917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918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962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1973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001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023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043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063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085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115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137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146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163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237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246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254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261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271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272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327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329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336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337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341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342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346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396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407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433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lastRenderedPageBreak/>
              <w:t>lpp2441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449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478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494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malonate decarboxylase subunit beta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527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529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535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558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594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621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622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719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733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734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750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788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807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866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872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874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884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901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905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917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918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921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pteridine reductase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929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940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952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985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2999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3000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3008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3011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3024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3028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3047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p3064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pxA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UDP-N-acetylglucosamine acyltransferase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lastRenderedPageBreak/>
              <w:t>lpxK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tetraacyldisaccharide 4'-kinase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rsB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arsenite efflux membrane component-like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spH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type II secretory pathway protein LspH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ssY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secretion system protein Y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vhB11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lvrA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metK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S-adenosylmethionine synthetase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minE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cell division topological specificity factor MinE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mraW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S-adenosyl-methyltransferase MraW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mraY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phospho-N-acetylmuramoyl-pentapeptide- transferase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mreD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rod shape-determining protein MreD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parB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pheT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phenylalanyl-tRNA synthetase subunit beta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pilC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pilus assembly protein PilC [YP_123804.1;pilC;pilC;lpp1480;3117780;54297435;YP_123804.1;YP_123804]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pilM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Tfp pilus assembly protein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pilZ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plpp0020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plpp0041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plpp0043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plpp0056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plpp0100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plpp0114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pmbA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pnaB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NAD(P) transhydrogenase subunit beta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pntA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pyridine nucleotide transhydrogenase, alpha subunit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ppt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xanthine-guanine phosphoribosyltransferase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prpB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2-methylisocitrate lyase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pyrE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orotate phosphoribosyltransferase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qxtB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ruvA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Holliday junction DNA helicase RuvA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sahH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S-adenosyl-L-homocysteine hydrolase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sodC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superoxide dismutase [Cu-Zn] precursor 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stuC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sensor histidine kinase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thrS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>threonyl-tRNA synthetase</w:t>
            </w:r>
          </w:p>
        </w:tc>
      </w:tr>
      <w:tr w:rsidR="0053509E" w:rsidRPr="003D5C43" w:rsidTr="00576D6E">
        <w:trPr>
          <w:trHeight w:val="315"/>
        </w:trPr>
        <w:tc>
          <w:tcPr>
            <w:tcW w:w="1575" w:type="dxa"/>
            <w:shd w:val="clear" w:color="000000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Arial Unicode MS" w:hAnsi="Times New Roman" w:cs="Times New Roman"/>
                <w:i/>
                <w:color w:val="333333"/>
              </w:rPr>
              <w:t>umuD</w:t>
            </w:r>
          </w:p>
        </w:tc>
        <w:tc>
          <w:tcPr>
            <w:tcW w:w="12005" w:type="dxa"/>
            <w:shd w:val="clear" w:color="000000" w:fill="auto"/>
            <w:vAlign w:val="center"/>
            <w:hideMark/>
          </w:tcPr>
          <w:p w:rsidR="0053509E" w:rsidRPr="003D5C43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Arial Unicode MS" w:hAnsi="Times New Roman" w:cs="Times New Roman"/>
                <w:color w:val="333333"/>
              </w:rPr>
            </w:pPr>
            <w:r w:rsidRPr="003D5C43">
              <w:rPr>
                <w:rFonts w:ascii="Times New Roman" w:eastAsia="Arial Unicode MS" w:hAnsi="Times New Roman" w:cs="Times New Roman"/>
                <w:color w:val="333333"/>
              </w:rPr>
              <w:t xml:space="preserve">hypothetical protein </w:t>
            </w:r>
          </w:p>
        </w:tc>
      </w:tr>
    </w:tbl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53509E" w:rsidRDefault="0053509E" w:rsidP="0053509E">
      <w:pPr>
        <w:rPr>
          <w:rFonts w:ascii="Times New Roman" w:hAnsi="Times New Roman" w:cs="Times New Roman"/>
          <w:sz w:val="24"/>
          <w:szCs w:val="24"/>
        </w:rPr>
      </w:pPr>
      <w:r w:rsidRPr="005B24C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5</w:t>
      </w:r>
      <w:r>
        <w:rPr>
          <w:rFonts w:ascii="Times New Roman" w:hAnsi="Times New Roman" w:cs="Times New Roman"/>
          <w:sz w:val="24"/>
          <w:szCs w:val="24"/>
        </w:rPr>
        <w:t xml:space="preserve">: Predicted CsrA targets in </w:t>
      </w:r>
      <w:r>
        <w:rPr>
          <w:i/>
        </w:rPr>
        <w:t>P. carotovorum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ing the program CSRA_TARGET.</w:t>
      </w: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660" w:type="dxa"/>
        <w:tblLook w:val="04A0" w:firstRow="1" w:lastRow="0" w:firstColumn="1" w:lastColumn="0" w:noHBand="0" w:noVBand="1"/>
      </w:tblPr>
      <w:tblGrid>
        <w:gridCol w:w="2070"/>
        <w:gridCol w:w="11590"/>
      </w:tblGrid>
      <w:tr w:rsidR="0053509E" w:rsidRPr="00941A13" w:rsidTr="00576D6E">
        <w:trPr>
          <w:trHeight w:val="300"/>
          <w:tblHeader/>
        </w:trPr>
        <w:tc>
          <w:tcPr>
            <w:tcW w:w="2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3509E" w:rsidRPr="0053509E" w:rsidRDefault="0053509E" w:rsidP="00576D6E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b/>
                <w:color w:val="333333"/>
              </w:rPr>
              <w:t>Name</w:t>
            </w:r>
          </w:p>
        </w:tc>
        <w:tc>
          <w:tcPr>
            <w:tcW w:w="115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3509E" w:rsidRPr="00941A13" w:rsidRDefault="0053509E" w:rsidP="00576D6E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color w:val="333333"/>
              </w:rPr>
            </w:pPr>
            <w:r w:rsidRPr="00941A13">
              <w:rPr>
                <w:rFonts w:ascii="Times New Roman" w:eastAsia="Times New Roman" w:hAnsi="Times New Roman" w:cs="Times New Roman"/>
                <w:b/>
                <w:color w:val="333333"/>
              </w:rPr>
              <w:t>Descriptio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afuA</w:t>
            </w:r>
          </w:p>
        </w:tc>
        <w:tc>
          <w:tcPr>
            <w:tcW w:w="115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ABC transporter iron-binding 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arbB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6-phospho-beta-glucosidase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arnT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4-amino-4-deoxy-L-arabinose transferase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budC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 acetoin reductase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ccmH2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cytochrome C-type biogenesis 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celV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endoglucanase V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col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colic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cutF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lipoprotein involved with copper homeostasis and adhesio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cysN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sulfate adenylyltransferase subunit 1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dedD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deoR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DNA-binding transcriptional repressor DeoR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dgt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deoxyguanosinetriphosphate triphosphohydrolase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0046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utative signaling membrane 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0123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utative lipo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0280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succinate-semialdehyde dehydrogenase [NADP+]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0352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AraC family transcription regulator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0371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utative transcriptional regulator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0378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0428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utative por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0434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methyl-accepting chemotaxis 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0470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0484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0509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0520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0563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0582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utative plasmid-related 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0587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0594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0597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0637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0870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utative transcriptional regulator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0926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utative biopolymer transport 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0931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putative avirulence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1062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1069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1072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glutathione S-transferase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1153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1172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lastRenderedPageBreak/>
              <w:t>ECA1351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utative allophanate hydrolase subunit 1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1376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1445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1457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utative thiamine pyrophosphate-dependent 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1521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1590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1596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1652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transposase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1849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GntR family transcriptional regulator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1891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1914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ABC transporter, ATP-binding 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1916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1994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2004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utative lipo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2104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VgrG 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2108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p</w:t>
            </w: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utative lipo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2109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utative lipo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2110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2125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2212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utative cyclopropane-fatty-acyl-phospholipid synthase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2241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2388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2457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2523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2558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2641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ermease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2660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2715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utative esterase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2754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utative prophage primase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2950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TetR family transcriptional regulator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3012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acetyltransferase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3080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3087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3166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3218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3222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3231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3244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hypothetical 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3245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methyl-accepting chemotaxis 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3255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two-component system response regulator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3346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lastRenderedPageBreak/>
              <w:t>ECA3407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DnaG primase-like 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3416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DnaG primase-like 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3421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Rhs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3426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utative phospholipase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3427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3440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3479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3499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amidase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3549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p</w:t>
            </w: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utative signaling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3604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3629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3709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utative phage-related membrane 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3710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utative phage-related lipo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3747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ABC transporter, membrane spanning 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3769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utative pyruvate formate-lyase activating enzyme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3841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transcriptional regulator SgrR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3843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LysR family transcriptional regulator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3868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3872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dihydrodipicolinate reductase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3984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utative sodium:sulfate symporter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4055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ypothetical 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4114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utative lysine/ornithine decarboxylase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4127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putative permease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4142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utative RHS accessory genetic element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4182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4357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putative lipo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4397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4429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utative transposase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4458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utative lipo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4459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utative lipo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CA4501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utative AMP-binding enzyme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expI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N-acylhomoserine lactone synthesis 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fliK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flagellar hook-length control 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fliZ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flagella biosynthesis protein FliZ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flxA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glpB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anaerobic glycerol-3-phosphate dehydrogenase subunit B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gltL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glutamate/aspartate transport ATP-binding 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greA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transcription elongation factor GreA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hasA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extracellular heme-binding 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hemK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N5-glutamine S-adenosyl-L-methionine-dependent methyltransferase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hemN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coproporphyrinogen III oxidase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lastRenderedPageBreak/>
              <w:t>hflC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FtsH protease regulator HflC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hflK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FtsH protease regulator HflK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hor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transcriptional regulator SlyA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hrcC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type III secretion 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hrpS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sigma-54-dependent enhancer-binding 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hyfD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hydrogenase 4 subunit D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ibpA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eat shock protein IbpA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ilvH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acetolactate synthase 3 regulatory subunit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lgt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rolipoprotein diacylglyceryl transferase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lhr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utative ATP-dependent helicase Lhr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ligB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NAD-dependent DNA ligase LigB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luxS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S-ribosylhomocysteinase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manY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mannose-specific IIC component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menC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O-succinylbenzoate synthase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mraW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S-adenosyl-methyltransferase MraW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mukB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cell division protein MukB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nfxB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transcriptional regulator of multidrug resistance genes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nifQ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nitrogen fixation 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ntpA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dATP pyrophosphohydrolase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ogt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methylated-DNA--protein-cysteine methyltransferase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oppA1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eriplasmic oligopeptide-binding 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outF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general secretion pathway protein F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outH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general secretion pathway protein H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outL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general secretion pathway protein L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pepA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leucyl aminopeptidase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pepP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roline aminopeptidase P II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pepQ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roline dipeptidase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phnK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hosphonate C-P lyase system protein PhnK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potF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utrescine transporter subunit: periplasmic-binding component of ABC superfamily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ppc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hosphoenolpyruvate carboxylase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ppdD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putative major pilin subunit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ppiC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eptidyl-prolyl cis-trans isomerase C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proW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glycine betaine transporter membrane 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prtF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protease secretion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prtW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metalloprotease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purK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hosphoribosylaminoimidazole carboxylase ATPase subunit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rffC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TDP-fucosamine acetyltransferase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ribD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uracil reductase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rimK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ribosomal protein S6 modification 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rpoB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DNA-directed RNA polymerase subunit beta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rseB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eriplasmic negative regulator of sigmaE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lastRenderedPageBreak/>
              <w:t>sfsB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sugar fermentation stimulation 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sirB2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slt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lytic murein transglycosylase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smg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>hypothetical protein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sppA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rotease 4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thiE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thiamine-phosphate pyrophosphorylase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togB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eriplasmic pectic oligomers binding 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traF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utative plasmid transfer 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trpD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anthranilate phosphoribosyltransferase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truB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tRNA pseudouridine synthase B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uppS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undecaprenyl pyrophosphate synthetase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uspA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universal stress protein A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wza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putative polysaccharide export protein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xylH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xylose transport system permease </w:t>
            </w:r>
          </w:p>
        </w:tc>
      </w:tr>
      <w:tr w:rsidR="0053509E" w:rsidRPr="00252599" w:rsidTr="00576D6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53509E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53509E">
              <w:rPr>
                <w:rFonts w:ascii="Times New Roman" w:eastAsia="Times New Roman" w:hAnsi="Times New Roman" w:cs="Times New Roman"/>
                <w:i/>
                <w:color w:val="333333"/>
              </w:rPr>
              <w:t>zitB</w:t>
            </w:r>
          </w:p>
        </w:tc>
        <w:tc>
          <w:tcPr>
            <w:tcW w:w="1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09E" w:rsidRPr="00252599" w:rsidRDefault="0053509E" w:rsidP="00576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252599">
              <w:rPr>
                <w:rFonts w:ascii="Times New Roman" w:eastAsia="Times New Roman" w:hAnsi="Times New Roman" w:cs="Times New Roman"/>
                <w:color w:val="333333"/>
              </w:rPr>
              <w:t xml:space="preserve">zinc transporter ZitB </w:t>
            </w:r>
          </w:p>
        </w:tc>
      </w:tr>
    </w:tbl>
    <w:p w:rsidR="0053509E" w:rsidRDefault="0053509E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641D9B" w:rsidRDefault="00641D9B">
      <w:pPr>
        <w:rPr>
          <w:rFonts w:ascii="Times New Roman" w:hAnsi="Times New Roman" w:cs="Times New Roman"/>
          <w:sz w:val="24"/>
          <w:szCs w:val="24"/>
        </w:rPr>
      </w:pPr>
    </w:p>
    <w:p w:rsidR="00342E54" w:rsidRDefault="00342E54" w:rsidP="00B94B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435511" cy="4560143"/>
            <wp:effectExtent l="19050" t="0" r="3139" b="0"/>
            <wp:docPr id="2" name="Picture 0" descr="PASK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SK10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35511" cy="4560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2E54" w:rsidRDefault="00342E54" w:rsidP="00B94BBB">
      <w:pPr>
        <w:rPr>
          <w:rFonts w:ascii="Times New Roman" w:hAnsi="Times New Roman" w:cs="Times New Roman"/>
          <w:sz w:val="24"/>
          <w:szCs w:val="24"/>
        </w:rPr>
      </w:pPr>
    </w:p>
    <w:p w:rsidR="00350ED3" w:rsidRDefault="00350ED3" w:rsidP="00350ED3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50ED3">
        <w:rPr>
          <w:rFonts w:ascii="Times New Roman" w:eastAsia="Calibri" w:hAnsi="Times New Roman" w:cs="Times New Roman"/>
          <w:b/>
          <w:sz w:val="24"/>
          <w:szCs w:val="24"/>
        </w:rPr>
        <w:t xml:space="preserve">Supplementary </w:t>
      </w:r>
      <w:r w:rsidR="00342E54" w:rsidRPr="009E6D22">
        <w:rPr>
          <w:rFonts w:ascii="Times New Roman" w:eastAsia="Calibri" w:hAnsi="Times New Roman" w:cs="Times New Roman"/>
          <w:b/>
          <w:sz w:val="24"/>
          <w:szCs w:val="24"/>
        </w:rPr>
        <w:t>Figure S</w:t>
      </w:r>
      <w:r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="00342E54" w:rsidRPr="009E6D22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="00342E54">
        <w:rPr>
          <w:rFonts w:ascii="Times New Roman" w:eastAsia="Calibri" w:hAnsi="Times New Roman" w:cs="Times New Roman"/>
          <w:sz w:val="24"/>
          <w:szCs w:val="24"/>
        </w:rPr>
        <w:t xml:space="preserve">Construction of </w:t>
      </w:r>
      <w:r w:rsidR="00342E54" w:rsidRPr="00AC5931">
        <w:rPr>
          <w:rFonts w:ascii="Times New Roman" w:eastAsia="Calibri" w:hAnsi="Times New Roman" w:cs="Times New Roman"/>
          <w:i/>
          <w:sz w:val="24"/>
          <w:szCs w:val="24"/>
        </w:rPr>
        <w:t>P. aeruginosa</w:t>
      </w:r>
      <w:r w:rsidR="00342E54">
        <w:rPr>
          <w:rFonts w:ascii="Times New Roman" w:eastAsia="Calibri" w:hAnsi="Times New Roman" w:cs="Times New Roman"/>
          <w:sz w:val="24"/>
          <w:szCs w:val="24"/>
        </w:rPr>
        <w:t xml:space="preserve"> PAO1 derivatives expressing </w:t>
      </w:r>
      <w:r w:rsidR="00342E54">
        <w:rPr>
          <w:rFonts w:ascii="Times New Roman" w:eastAsia="Calibri" w:hAnsi="Times New Roman" w:cs="Times New Roman"/>
          <w:i/>
          <w:sz w:val="24"/>
          <w:szCs w:val="24"/>
        </w:rPr>
        <w:t>rsmA</w:t>
      </w:r>
      <w:r w:rsidR="00342E54">
        <w:rPr>
          <w:rFonts w:ascii="Times New Roman" w:eastAsia="Calibri" w:hAnsi="Times New Roman" w:cs="Times New Roman"/>
          <w:sz w:val="24"/>
          <w:szCs w:val="24"/>
        </w:rPr>
        <w:t xml:space="preserve"> from constitutive or inducible promoters. 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42E54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342E54" w:rsidRPr="00AC5931">
        <w:rPr>
          <w:rFonts w:ascii="Times New Roman" w:eastAsia="Calibri" w:hAnsi="Times New Roman" w:cs="Times New Roman"/>
          <w:i/>
          <w:sz w:val="24"/>
          <w:szCs w:val="24"/>
        </w:rPr>
        <w:t>tac</w:t>
      </w:r>
      <w:r w:rsidR="00342E54">
        <w:rPr>
          <w:rFonts w:ascii="Times New Roman" w:eastAsia="Calibri" w:hAnsi="Times New Roman" w:cs="Times New Roman"/>
          <w:sz w:val="24"/>
          <w:szCs w:val="24"/>
        </w:rPr>
        <w:t xml:space="preserve"> promoter transcribing the </w:t>
      </w:r>
      <w:r w:rsidR="00342E54" w:rsidRPr="00AC5931">
        <w:rPr>
          <w:rFonts w:ascii="Times New Roman" w:eastAsia="Calibri" w:hAnsi="Times New Roman" w:cs="Times New Roman"/>
          <w:i/>
          <w:sz w:val="24"/>
          <w:szCs w:val="24"/>
        </w:rPr>
        <w:t>lacZ</w:t>
      </w:r>
      <w:r w:rsidR="00342E5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5'UTR</w:t>
      </w:r>
      <w:r w:rsidR="00342E54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>
        <w:rPr>
          <w:rFonts w:ascii="Times New Roman" w:eastAsia="Calibri" w:hAnsi="Times New Roman" w:cs="Times New Roman"/>
          <w:sz w:val="24"/>
          <w:szCs w:val="24"/>
        </w:rPr>
        <w:t>the corresponding ribosome binding site</w:t>
      </w:r>
      <w:r w:rsidR="00342E54">
        <w:rPr>
          <w:rFonts w:ascii="Times New Roman" w:eastAsia="Calibri" w:hAnsi="Times New Roman" w:cs="Times New Roman"/>
          <w:sz w:val="24"/>
          <w:szCs w:val="24"/>
        </w:rPr>
        <w:t xml:space="preserve"> was inserted by allelic exchange immediately upstream of </w:t>
      </w:r>
      <w:r w:rsidR="00342E54" w:rsidRPr="00AC5931">
        <w:rPr>
          <w:rFonts w:ascii="Times New Roman" w:eastAsia="Calibri" w:hAnsi="Times New Roman" w:cs="Times New Roman"/>
          <w:i/>
          <w:sz w:val="24"/>
          <w:szCs w:val="24"/>
        </w:rPr>
        <w:t>rsmA</w:t>
      </w:r>
      <w:r w:rsidR="00342E54">
        <w:rPr>
          <w:rFonts w:ascii="Times New Roman" w:eastAsia="Calibri" w:hAnsi="Times New Roman" w:cs="Times New Roman"/>
          <w:sz w:val="24"/>
          <w:szCs w:val="24"/>
        </w:rPr>
        <w:t xml:space="preserve"> in strain PAO1 to produce strain PASK09, making this gene constitutively overexpressed. 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42E54">
        <w:rPr>
          <w:rFonts w:ascii="Times New Roman" w:eastAsia="Calibri" w:hAnsi="Times New Roman" w:cs="Times New Roman"/>
          <w:sz w:val="24"/>
          <w:szCs w:val="24"/>
        </w:rPr>
        <w:t xml:space="preserve">In strain PASK10, an omega interposon conferring resistance to streptomycin/spectinomycin was additionally inserted to terminate natural transcription originating upstream of the </w:t>
      </w:r>
      <w:r w:rsidR="00342E54" w:rsidRPr="00626513">
        <w:rPr>
          <w:rFonts w:ascii="Times New Roman" w:eastAsia="Calibri" w:hAnsi="Times New Roman" w:cs="Times New Roman"/>
          <w:i/>
          <w:sz w:val="24"/>
          <w:szCs w:val="24"/>
        </w:rPr>
        <w:t>tac</w:t>
      </w:r>
      <w:r w:rsidR="00342E54">
        <w:rPr>
          <w:rFonts w:ascii="Times New Roman" w:eastAsia="Calibri" w:hAnsi="Times New Roman" w:cs="Times New Roman"/>
          <w:sz w:val="24"/>
          <w:szCs w:val="24"/>
        </w:rPr>
        <w:t xml:space="preserve"> promoter, as well as </w:t>
      </w:r>
      <w:r w:rsidR="00342E54" w:rsidRPr="00626513">
        <w:rPr>
          <w:rFonts w:ascii="Times New Roman" w:eastAsia="Calibri" w:hAnsi="Times New Roman" w:cs="Times New Roman"/>
          <w:i/>
          <w:sz w:val="24"/>
          <w:szCs w:val="24"/>
        </w:rPr>
        <w:t>lacI</w:t>
      </w:r>
      <w:r w:rsidR="00342E54" w:rsidRPr="00626513">
        <w:rPr>
          <w:rFonts w:ascii="Times New Roman" w:eastAsia="Calibri" w:hAnsi="Times New Roman" w:cs="Times New Roman"/>
          <w:sz w:val="24"/>
          <w:szCs w:val="24"/>
          <w:vertAlign w:val="superscript"/>
        </w:rPr>
        <w:t>Q</w:t>
      </w:r>
      <w:r w:rsidR="00342E54">
        <w:rPr>
          <w:rFonts w:ascii="Times New Roman" w:eastAsia="Calibri" w:hAnsi="Times New Roman" w:cs="Times New Roman"/>
          <w:sz w:val="24"/>
          <w:szCs w:val="24"/>
        </w:rPr>
        <w:t xml:space="preserve"> to achieve transcriptional control. 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42E54">
        <w:rPr>
          <w:rFonts w:ascii="Times New Roman" w:eastAsia="Calibri" w:hAnsi="Times New Roman" w:cs="Times New Roman"/>
          <w:sz w:val="24"/>
          <w:szCs w:val="24"/>
        </w:rPr>
        <w:t xml:space="preserve">Thus, strain PASK10 behaves like a mutant in the absence of inducer but expresses </w:t>
      </w:r>
      <w:r w:rsidR="00342E54" w:rsidRPr="00915893">
        <w:rPr>
          <w:rFonts w:ascii="Times New Roman" w:eastAsia="Calibri" w:hAnsi="Times New Roman" w:cs="Times New Roman"/>
          <w:i/>
          <w:sz w:val="24"/>
          <w:szCs w:val="24"/>
        </w:rPr>
        <w:t>rsmA</w:t>
      </w:r>
      <w:r w:rsidR="00342E54">
        <w:rPr>
          <w:rFonts w:ascii="Times New Roman" w:eastAsia="Calibri" w:hAnsi="Times New Roman" w:cs="Times New Roman"/>
          <w:sz w:val="24"/>
          <w:szCs w:val="24"/>
        </w:rPr>
        <w:t xml:space="preserve"> in the presence of IPTG, as shown by the controllable swarming phenotype.</w:t>
      </w:r>
    </w:p>
    <w:p w:rsidR="00350ED3" w:rsidRDefault="00350ED3" w:rsidP="00350ED3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350ED3" w:rsidRDefault="00350ED3" w:rsidP="00350ED3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3514090"/>
            <wp:effectExtent l="19050" t="0" r="0" b="0"/>
            <wp:docPr id="6" name="Picture 5" descr="pME6013series_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ME6013series_V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0ED3" w:rsidRPr="00350ED3" w:rsidRDefault="00350ED3" w:rsidP="00350ED3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50ED3">
        <w:rPr>
          <w:rFonts w:ascii="Times New Roman" w:eastAsia="Calibri" w:hAnsi="Times New Roman" w:cs="Times New Roman"/>
          <w:b/>
          <w:sz w:val="24"/>
          <w:szCs w:val="24"/>
        </w:rPr>
        <w:t>Supplementary Figure S</w:t>
      </w:r>
      <w:r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Pr="00350ED3">
        <w:rPr>
          <w:rFonts w:ascii="Times New Roman" w:eastAsia="Calibri" w:hAnsi="Times New Roman" w:cs="Times New Roman"/>
          <w:sz w:val="24"/>
          <w:szCs w:val="24"/>
        </w:rPr>
        <w:t>:</w:t>
      </w:r>
      <w:r>
        <w:rPr>
          <w:rFonts w:ascii="Times New Roman" w:eastAsia="Calibri" w:hAnsi="Times New Roman" w:cs="Times New Roman"/>
          <w:sz w:val="24"/>
          <w:szCs w:val="24"/>
        </w:rPr>
        <w:t xml:space="preserve"> Construction of the pVS1-p15A shuttle vectors pME6013, pME6014 and pME6013 has been mentioned (</w:t>
      </w:r>
      <w:r w:rsidR="00DF5DA9">
        <w:rPr>
          <w:rFonts w:ascii="Times New Roman" w:eastAsia="Calibri" w:hAnsi="Times New Roman" w:cs="Times New Roman"/>
          <w:sz w:val="24"/>
          <w:szCs w:val="24"/>
        </w:rPr>
        <w:t>90</w:t>
      </w:r>
      <w:r>
        <w:rPr>
          <w:rFonts w:ascii="Times New Roman" w:eastAsia="Calibri" w:hAnsi="Times New Roman" w:cs="Times New Roman"/>
          <w:sz w:val="24"/>
          <w:szCs w:val="24"/>
        </w:rPr>
        <w:t>) but not yet fully described</w:t>
      </w:r>
      <w:r w:rsidRPr="00350ED3">
        <w:rPr>
          <w:rFonts w:ascii="Times New Roman" w:eastAsia="Calibri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 Briefly, these plasmids</w:t>
      </w:r>
      <w:r w:rsidR="00446180">
        <w:rPr>
          <w:rFonts w:ascii="Times New Roman" w:eastAsia="Calibri" w:hAnsi="Times New Roman" w:cs="Times New Roman"/>
          <w:sz w:val="24"/>
          <w:szCs w:val="24"/>
        </w:rPr>
        <w:t>,</w:t>
      </w:r>
      <w:r>
        <w:rPr>
          <w:rFonts w:ascii="Times New Roman" w:eastAsia="Calibri" w:hAnsi="Times New Roman" w:cs="Times New Roman"/>
          <w:sz w:val="24"/>
          <w:szCs w:val="24"/>
        </w:rPr>
        <w:t xml:space="preserve"> suitable </w:t>
      </w:r>
      <w:r w:rsidRPr="00350ED3">
        <w:rPr>
          <w:rFonts w:ascii="Times New Roman" w:eastAsia="Calibri" w:hAnsi="Times New Roman" w:cs="Times New Roman"/>
          <w:sz w:val="24"/>
          <w:szCs w:val="24"/>
        </w:rPr>
        <w:t xml:space="preserve">for the construction of translational </w:t>
      </w:r>
      <w:r>
        <w:rPr>
          <w:rFonts w:ascii="Times New Roman" w:eastAsia="Calibri" w:hAnsi="Times New Roman" w:cs="Times New Roman"/>
          <w:sz w:val="24"/>
          <w:szCs w:val="24"/>
        </w:rPr>
        <w:t>'</w:t>
      </w:r>
      <w:r w:rsidRPr="00350ED3">
        <w:rPr>
          <w:rFonts w:ascii="Times New Roman" w:eastAsia="Calibri" w:hAnsi="Times New Roman" w:cs="Times New Roman"/>
          <w:i/>
          <w:sz w:val="24"/>
          <w:szCs w:val="24"/>
        </w:rPr>
        <w:t>lacZ</w:t>
      </w:r>
      <w:r w:rsidRPr="00350ED3">
        <w:rPr>
          <w:rFonts w:ascii="Times New Roman" w:eastAsia="Calibri" w:hAnsi="Times New Roman" w:cs="Times New Roman"/>
          <w:sz w:val="24"/>
          <w:szCs w:val="24"/>
        </w:rPr>
        <w:t xml:space="preserve"> fusions</w:t>
      </w:r>
      <w:r w:rsidR="00446180">
        <w:rPr>
          <w:rFonts w:ascii="Times New Roman" w:eastAsia="Calibri" w:hAnsi="Times New Roman" w:cs="Times New Roman"/>
          <w:sz w:val="24"/>
          <w:szCs w:val="24"/>
        </w:rPr>
        <w:t>,</w:t>
      </w:r>
      <w:r>
        <w:rPr>
          <w:rFonts w:ascii="Times New Roman" w:eastAsia="Calibri" w:hAnsi="Times New Roman" w:cs="Times New Roman"/>
          <w:sz w:val="24"/>
          <w:szCs w:val="24"/>
        </w:rPr>
        <w:t xml:space="preserve"> were constructed in </w:t>
      </w:r>
      <w:r w:rsidR="00B8693F">
        <w:rPr>
          <w:rFonts w:ascii="Times New Roman" w:eastAsia="Calibri" w:hAnsi="Times New Roman" w:cs="Times New Roman"/>
          <w:sz w:val="24"/>
          <w:szCs w:val="24"/>
        </w:rPr>
        <w:t>several</w:t>
      </w:r>
      <w:r>
        <w:rPr>
          <w:rFonts w:ascii="Times New Roman" w:eastAsia="Calibri" w:hAnsi="Times New Roman" w:cs="Times New Roman"/>
          <w:sz w:val="24"/>
          <w:szCs w:val="24"/>
        </w:rPr>
        <w:t xml:space="preserve"> steps by subcloning in pME6010 the 3-kb </w:t>
      </w:r>
      <w:r w:rsidRPr="00350ED3">
        <w:rPr>
          <w:rFonts w:ascii="Times New Roman" w:eastAsia="Calibri" w:hAnsi="Times New Roman" w:cs="Times New Roman"/>
          <w:i/>
          <w:sz w:val="24"/>
          <w:szCs w:val="24"/>
        </w:rPr>
        <w:t>'lacZ</w:t>
      </w:r>
      <w:r>
        <w:rPr>
          <w:rFonts w:ascii="Times New Roman" w:eastAsia="Calibri" w:hAnsi="Times New Roman" w:cs="Times New Roman"/>
          <w:sz w:val="24"/>
          <w:szCs w:val="24"/>
        </w:rPr>
        <w:t xml:space="preserve"> fragments from</w:t>
      </w:r>
      <w:r w:rsidR="00B8693F">
        <w:rPr>
          <w:rFonts w:ascii="Times New Roman" w:eastAsia="Calibri" w:hAnsi="Times New Roman" w:cs="Times New Roman"/>
          <w:sz w:val="24"/>
          <w:szCs w:val="24"/>
        </w:rPr>
        <w:t>,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8693F">
        <w:rPr>
          <w:rFonts w:ascii="Times New Roman" w:eastAsia="Calibri" w:hAnsi="Times New Roman" w:cs="Times New Roman"/>
          <w:sz w:val="24"/>
          <w:szCs w:val="24"/>
        </w:rPr>
        <w:t xml:space="preserve">respectively, </w:t>
      </w:r>
      <w:r>
        <w:rPr>
          <w:rFonts w:ascii="Times New Roman" w:eastAsia="Calibri" w:hAnsi="Times New Roman" w:cs="Times New Roman"/>
          <w:sz w:val="24"/>
          <w:szCs w:val="24"/>
        </w:rPr>
        <w:t>plasmids pNM480, pNM481 and</w:t>
      </w:r>
      <w:r w:rsidRPr="00350ED3">
        <w:rPr>
          <w:rFonts w:ascii="Times New Roman" w:eastAsia="Calibri" w:hAnsi="Times New Roman" w:cs="Times New Roman"/>
          <w:sz w:val="24"/>
          <w:szCs w:val="24"/>
        </w:rPr>
        <w:t xml:space="preserve"> pNM48</w:t>
      </w:r>
      <w:r>
        <w:rPr>
          <w:rFonts w:ascii="Times New Roman" w:eastAsia="Calibri" w:hAnsi="Times New Roman" w:cs="Times New Roman"/>
          <w:sz w:val="24"/>
          <w:szCs w:val="24"/>
        </w:rPr>
        <w:t>2</w:t>
      </w:r>
      <w:r w:rsidR="00B8693F">
        <w:rPr>
          <w:rFonts w:ascii="Times New Roman" w:eastAsia="Calibri" w:hAnsi="Times New Roman" w:cs="Times New Roman"/>
          <w:sz w:val="24"/>
          <w:szCs w:val="24"/>
        </w:rPr>
        <w:t xml:space="preserve"> which were engineered to have their multiple cloning sites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8693F">
        <w:rPr>
          <w:rFonts w:ascii="Times New Roman" w:eastAsia="Calibri" w:hAnsi="Times New Roman" w:cs="Times New Roman"/>
          <w:sz w:val="24"/>
          <w:szCs w:val="24"/>
        </w:rPr>
        <w:t xml:space="preserve">aligned in all three translational reading frames with </w:t>
      </w:r>
      <w:r w:rsidR="00B8693F" w:rsidRPr="00B8693F">
        <w:rPr>
          <w:rFonts w:ascii="Times New Roman" w:eastAsia="Calibri" w:hAnsi="Times New Roman" w:cs="Times New Roman"/>
          <w:i/>
          <w:sz w:val="24"/>
          <w:szCs w:val="24"/>
        </w:rPr>
        <w:t>'lacZ</w:t>
      </w:r>
      <w:r w:rsidR="00B8693F">
        <w:rPr>
          <w:rFonts w:ascii="Times New Roman" w:eastAsia="Calibri" w:hAnsi="Times New Roman" w:cs="Times New Roman"/>
          <w:sz w:val="24"/>
          <w:szCs w:val="24"/>
        </w:rPr>
        <w:t xml:space="preserve"> truncated at the 8</w:t>
      </w:r>
      <w:r w:rsidR="00B8693F" w:rsidRPr="00B8693F">
        <w:rPr>
          <w:rFonts w:ascii="Times New Roman" w:eastAsia="Calibri" w:hAnsi="Times New Roman" w:cs="Times New Roman"/>
          <w:sz w:val="24"/>
          <w:szCs w:val="24"/>
          <w:vertAlign w:val="superscript"/>
        </w:rPr>
        <w:t>th</w:t>
      </w:r>
      <w:r w:rsidR="00B8693F">
        <w:rPr>
          <w:rFonts w:ascii="Times New Roman" w:eastAsia="Calibri" w:hAnsi="Times New Roman" w:cs="Times New Roman"/>
          <w:sz w:val="24"/>
          <w:szCs w:val="24"/>
        </w:rPr>
        <w:t xml:space="preserve"> codon </w:t>
      </w:r>
      <w:r w:rsidRPr="00350ED3">
        <w:rPr>
          <w:rFonts w:ascii="Times New Roman" w:eastAsia="Calibri" w:hAnsi="Times New Roman" w:cs="Times New Roman"/>
          <w:sz w:val="24"/>
          <w:szCs w:val="24"/>
        </w:rPr>
        <w:t>(Minton 1984, Gene 31:269-273)</w:t>
      </w:r>
      <w:r>
        <w:rPr>
          <w:rFonts w:ascii="Times New Roman" w:eastAsia="Calibri" w:hAnsi="Times New Roman" w:cs="Times New Roman"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i/>
          <w:sz w:val="24"/>
          <w:szCs w:val="24"/>
        </w:rPr>
        <w:t>Cla</w:t>
      </w:r>
      <w:r>
        <w:rPr>
          <w:rFonts w:ascii="Times New Roman" w:eastAsia="Calibri" w:hAnsi="Times New Roman" w:cs="Times New Roman"/>
          <w:sz w:val="24"/>
          <w:szCs w:val="24"/>
        </w:rPr>
        <w:t xml:space="preserve">I* sites are methylated in </w:t>
      </w:r>
      <w:r>
        <w:rPr>
          <w:rFonts w:ascii="Times New Roman" w:eastAsia="Calibri" w:hAnsi="Times New Roman" w:cs="Times New Roman"/>
          <w:i/>
          <w:sz w:val="24"/>
          <w:szCs w:val="24"/>
        </w:rPr>
        <w:t>E. coli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i/>
          <w:sz w:val="24"/>
          <w:szCs w:val="24"/>
        </w:rPr>
        <w:t>dam</w:t>
      </w:r>
      <w:r w:rsidRPr="00350ED3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eastAsia="Calibri" w:hAnsi="Times New Roman" w:cs="Times New Roman"/>
          <w:sz w:val="24"/>
          <w:szCs w:val="24"/>
        </w:rPr>
        <w:t xml:space="preserve"> strains;</w:t>
      </w:r>
      <w:r w:rsidR="00B8693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D5635">
        <w:rPr>
          <w:rFonts w:ascii="Times New Roman" w:eastAsia="Calibri" w:hAnsi="Times New Roman" w:cs="Times New Roman"/>
          <w:sz w:val="24"/>
          <w:szCs w:val="24"/>
        </w:rPr>
        <w:t xml:space="preserve">due to a different construction strategy, </w:t>
      </w:r>
      <w:r w:rsidR="00B8693F">
        <w:rPr>
          <w:rFonts w:ascii="Times New Roman" w:eastAsia="Calibri" w:hAnsi="Times New Roman" w:cs="Times New Roman"/>
          <w:sz w:val="24"/>
          <w:szCs w:val="24"/>
        </w:rPr>
        <w:t>the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350ED3">
        <w:rPr>
          <w:rFonts w:ascii="Times New Roman" w:eastAsia="Calibri" w:hAnsi="Times New Roman" w:cs="Times New Roman"/>
          <w:i/>
          <w:sz w:val="24"/>
          <w:szCs w:val="24"/>
        </w:rPr>
        <w:t>Xho</w:t>
      </w:r>
      <w:r>
        <w:rPr>
          <w:rFonts w:ascii="Times New Roman" w:eastAsia="Calibri" w:hAnsi="Times New Roman" w:cs="Times New Roman"/>
          <w:sz w:val="24"/>
          <w:szCs w:val="24"/>
        </w:rPr>
        <w:t>I</w:t>
      </w:r>
      <w:r w:rsidRPr="00350ED3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eastAsia="Calibri" w:hAnsi="Times New Roman" w:cs="Times New Roman"/>
          <w:sz w:val="24"/>
          <w:szCs w:val="24"/>
        </w:rPr>
        <w:t xml:space="preserve"> site </w:t>
      </w:r>
      <w:r w:rsidR="00B8693F">
        <w:rPr>
          <w:rFonts w:ascii="Times New Roman" w:eastAsia="Calibri" w:hAnsi="Times New Roman" w:cs="Times New Roman"/>
          <w:sz w:val="24"/>
          <w:szCs w:val="24"/>
        </w:rPr>
        <w:t xml:space="preserve">is </w:t>
      </w:r>
      <w:r w:rsidR="00446180">
        <w:rPr>
          <w:rFonts w:ascii="Times New Roman" w:eastAsia="Calibri" w:hAnsi="Times New Roman" w:cs="Times New Roman"/>
          <w:sz w:val="24"/>
          <w:szCs w:val="24"/>
        </w:rPr>
        <w:t>not present in pME6015.</w:t>
      </w:r>
    </w:p>
    <w:p w:rsidR="00350ED3" w:rsidRDefault="00350ED3" w:rsidP="00350ED3">
      <w:pPr>
        <w:rPr>
          <w:rFonts w:ascii="Times New Roman" w:eastAsia="Calibri" w:hAnsi="Times New Roman" w:cs="Times New Roman"/>
          <w:sz w:val="24"/>
          <w:szCs w:val="24"/>
        </w:rPr>
      </w:pPr>
    </w:p>
    <w:p w:rsidR="00350ED3" w:rsidRDefault="00350ED3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350ED3" w:rsidRPr="00350ED3" w:rsidRDefault="00350ED3" w:rsidP="00350ED3">
      <w:pPr>
        <w:rPr>
          <w:rFonts w:ascii="Times New Roman" w:eastAsia="Calibri" w:hAnsi="Times New Roman" w:cs="Times New Roman"/>
          <w:sz w:val="24"/>
          <w:szCs w:val="24"/>
        </w:rPr>
      </w:pPr>
    </w:p>
    <w:p w:rsidR="00350ED3" w:rsidRPr="00350ED3" w:rsidRDefault="00350ED3" w:rsidP="00350ED3">
      <w:pPr>
        <w:rPr>
          <w:rFonts w:ascii="Times New Roman" w:eastAsia="Calibri" w:hAnsi="Times New Roman" w:cs="Times New Roman"/>
          <w:sz w:val="24"/>
          <w:szCs w:val="24"/>
        </w:rPr>
      </w:pPr>
      <w:r w:rsidRPr="00350ED3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>
            <wp:extent cx="6705600" cy="5029200"/>
            <wp:effectExtent l="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0560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0ED3" w:rsidRPr="00350ED3" w:rsidRDefault="00350ED3" w:rsidP="00350ED3">
      <w:pPr>
        <w:rPr>
          <w:rFonts w:ascii="Times New Roman" w:eastAsia="Calibri" w:hAnsi="Times New Roman" w:cs="Times New Roman"/>
          <w:sz w:val="24"/>
          <w:szCs w:val="24"/>
        </w:rPr>
      </w:pPr>
    </w:p>
    <w:p w:rsidR="00350ED3" w:rsidRPr="00350ED3" w:rsidRDefault="00350ED3" w:rsidP="00350ED3">
      <w:pPr>
        <w:rPr>
          <w:rFonts w:ascii="Times New Roman" w:eastAsia="Calibri" w:hAnsi="Times New Roman" w:cs="Times New Roman"/>
          <w:sz w:val="24"/>
          <w:szCs w:val="24"/>
        </w:rPr>
      </w:pPr>
    </w:p>
    <w:p w:rsidR="00350ED3" w:rsidRPr="00350ED3" w:rsidRDefault="00350ED3" w:rsidP="00350ED3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50ED3">
        <w:rPr>
          <w:rFonts w:ascii="Times New Roman" w:eastAsia="Calibri" w:hAnsi="Times New Roman" w:cs="Times New Roman"/>
          <w:b/>
          <w:sz w:val="24"/>
          <w:szCs w:val="24"/>
        </w:rPr>
        <w:t>Supplementary Figure S3</w:t>
      </w:r>
      <w:r w:rsidRPr="00350ED3">
        <w:rPr>
          <w:rFonts w:ascii="Times New Roman" w:eastAsia="Calibri" w:hAnsi="Times New Roman" w:cs="Times New Roman"/>
          <w:sz w:val="24"/>
          <w:szCs w:val="24"/>
        </w:rPr>
        <w:t xml:space="preserve">: Flowchart of the algorithm used for the program CSRA_TARGET using </w:t>
      </w:r>
      <w:r w:rsidRPr="00350ED3">
        <w:rPr>
          <w:rFonts w:ascii="Times New Roman" w:eastAsia="Calibri" w:hAnsi="Times New Roman" w:cs="Times New Roman"/>
          <w:i/>
          <w:sz w:val="24"/>
          <w:szCs w:val="24"/>
        </w:rPr>
        <w:t>E</w:t>
      </w:r>
      <w:r w:rsidRPr="00350ED3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350ED3">
        <w:rPr>
          <w:rFonts w:ascii="Times New Roman" w:eastAsia="Calibri" w:hAnsi="Times New Roman" w:cs="Times New Roman"/>
          <w:i/>
          <w:sz w:val="24"/>
          <w:szCs w:val="24"/>
        </w:rPr>
        <w:t>coli</w:t>
      </w:r>
      <w:r w:rsidRPr="00350ED3">
        <w:rPr>
          <w:rFonts w:ascii="Times New Roman" w:eastAsia="Calibri" w:hAnsi="Times New Roman" w:cs="Times New Roman"/>
          <w:sz w:val="24"/>
          <w:szCs w:val="24"/>
        </w:rPr>
        <w:t xml:space="preserve"> genome as the sample: The highlighted numbers show the number of </w:t>
      </w:r>
      <w:r w:rsidR="00D6056D">
        <w:rPr>
          <w:rFonts w:ascii="Times New Roman" w:eastAsia="Calibri" w:hAnsi="Times New Roman" w:cs="Times New Roman"/>
          <w:sz w:val="24"/>
          <w:szCs w:val="24"/>
        </w:rPr>
        <w:t xml:space="preserve">target </w:t>
      </w:r>
      <w:r w:rsidRPr="00350ED3">
        <w:rPr>
          <w:rFonts w:ascii="Times New Roman" w:eastAsia="Calibri" w:hAnsi="Times New Roman" w:cs="Times New Roman"/>
          <w:sz w:val="24"/>
          <w:szCs w:val="24"/>
        </w:rPr>
        <w:t xml:space="preserve">genes </w:t>
      </w:r>
      <w:r w:rsidR="00D6056D">
        <w:rPr>
          <w:rFonts w:ascii="Times New Roman" w:eastAsia="Calibri" w:hAnsi="Times New Roman" w:cs="Times New Roman"/>
          <w:sz w:val="24"/>
          <w:szCs w:val="24"/>
        </w:rPr>
        <w:t xml:space="preserve">that </w:t>
      </w:r>
      <w:bookmarkStart w:id="0" w:name="_GoBack"/>
      <w:bookmarkEnd w:id="0"/>
      <w:r w:rsidRPr="00350ED3">
        <w:rPr>
          <w:rFonts w:ascii="Times New Roman" w:eastAsia="Calibri" w:hAnsi="Times New Roman" w:cs="Times New Roman"/>
          <w:sz w:val="24"/>
          <w:szCs w:val="24"/>
        </w:rPr>
        <w:t>show up after each step.</w:t>
      </w:r>
    </w:p>
    <w:p w:rsidR="00416FC6" w:rsidRDefault="00350ED3" w:rsidP="00B94BBB">
      <w:pPr>
        <w:rPr>
          <w:rFonts w:ascii="Times New Roman" w:eastAsia="Calibri" w:hAnsi="Times New Roman" w:cs="Times New Roman"/>
          <w:sz w:val="24"/>
          <w:szCs w:val="24"/>
        </w:rPr>
      </w:pPr>
      <w:r w:rsidRPr="00350ED3"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416FC6" w:rsidRDefault="00416FC6" w:rsidP="00B94BBB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>
            <wp:extent cx="5731510" cy="4872990"/>
            <wp:effectExtent l="19050" t="0" r="2540" b="0"/>
            <wp:docPr id="3" name="Picture 0" descr="Suppl_Figure_S3_no_tit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_Figure_S3_no_title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7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6FC6" w:rsidRDefault="00416FC6" w:rsidP="00B94BBB">
      <w:pPr>
        <w:rPr>
          <w:rFonts w:ascii="Times New Roman" w:eastAsia="Calibri" w:hAnsi="Times New Roman" w:cs="Times New Roman"/>
          <w:sz w:val="24"/>
          <w:szCs w:val="24"/>
        </w:rPr>
      </w:pPr>
    </w:p>
    <w:p w:rsidR="00416FC6" w:rsidRPr="00350ED3" w:rsidRDefault="00416FC6" w:rsidP="00350ED3">
      <w:pPr>
        <w:jc w:val="both"/>
        <w:rPr>
          <w:rFonts w:ascii="Times New Roman" w:hAnsi="Times New Roman" w:cs="Times New Roman"/>
        </w:rPr>
      </w:pPr>
      <w:r w:rsidRPr="00350ED3">
        <w:rPr>
          <w:rFonts w:ascii="Times New Roman" w:hAnsi="Times New Roman" w:cs="Times New Roman"/>
          <w:b/>
          <w:sz w:val="24"/>
          <w:szCs w:val="24"/>
        </w:rPr>
        <w:t>Supplementary Figure S</w:t>
      </w:r>
      <w:r w:rsidR="00350ED3" w:rsidRPr="00350ED3">
        <w:rPr>
          <w:rFonts w:ascii="Times New Roman" w:hAnsi="Times New Roman" w:cs="Times New Roman"/>
          <w:b/>
          <w:sz w:val="24"/>
          <w:szCs w:val="24"/>
        </w:rPr>
        <w:t>4</w:t>
      </w:r>
      <w:r w:rsidRPr="00350ED3">
        <w:rPr>
          <w:rFonts w:ascii="Times New Roman" w:hAnsi="Times New Roman" w:cs="Times New Roman"/>
          <w:sz w:val="24"/>
          <w:szCs w:val="24"/>
        </w:rPr>
        <w:t>. RsmA/RsmZ-2 binding controls. (</w:t>
      </w:r>
      <w:r w:rsidRPr="00350ED3">
        <w:rPr>
          <w:rFonts w:ascii="Times New Roman" w:hAnsi="Times New Roman" w:cs="Times New Roman"/>
          <w:b/>
          <w:sz w:val="24"/>
          <w:szCs w:val="24"/>
        </w:rPr>
        <w:t>A</w:t>
      </w:r>
      <w:r w:rsidRPr="00350ED3">
        <w:rPr>
          <w:rFonts w:ascii="Times New Roman" w:hAnsi="Times New Roman" w:cs="Times New Roman"/>
          <w:sz w:val="24"/>
          <w:szCs w:val="24"/>
        </w:rPr>
        <w:t>) secondary structure of RsmZ hairpin 2 (RsmZ-2) used to verify binding of RNA to RsmA.  (</w:t>
      </w:r>
      <w:r w:rsidRPr="00350ED3">
        <w:rPr>
          <w:rFonts w:ascii="Times New Roman" w:hAnsi="Times New Roman" w:cs="Times New Roman"/>
          <w:b/>
          <w:sz w:val="24"/>
          <w:szCs w:val="24"/>
        </w:rPr>
        <w:t>B</w:t>
      </w:r>
      <w:r w:rsidRPr="00350ED3">
        <w:rPr>
          <w:rFonts w:ascii="Times New Roman" w:hAnsi="Times New Roman" w:cs="Times New Roman"/>
          <w:sz w:val="24"/>
          <w:szCs w:val="24"/>
        </w:rPr>
        <w:t>) ITC analysis of the binding of RsmZ-2 to the RsmA dimer at 298K (K</w:t>
      </w:r>
      <w:r w:rsidRPr="00350ED3">
        <w:rPr>
          <w:rFonts w:ascii="Times New Roman" w:hAnsi="Times New Roman" w:cs="Times New Roman"/>
        </w:rPr>
        <w:t>d</w:t>
      </w:r>
      <w:r w:rsidRPr="00350ED3">
        <w:rPr>
          <w:rFonts w:ascii="Times New Roman" w:hAnsi="Times New Roman" w:cs="Times New Roman"/>
          <w:sz w:val="24"/>
          <w:szCs w:val="24"/>
        </w:rPr>
        <w:t xml:space="preserve"> = 276 ±25 nM). 125 μM RNA suspended in 25 mM potassium phosphate buffer, pH 7.0, 50 mM NaCl, was titrated into a cell containing 510 μM protein protein suspended in 1.424 ml of the same solution. The ITC binding isotherms were constructed from the data obtained and fitted to a 1:1 binding model.  (</w:t>
      </w:r>
      <w:r w:rsidRPr="00350ED3">
        <w:rPr>
          <w:rFonts w:ascii="Times New Roman" w:hAnsi="Times New Roman" w:cs="Times New Roman"/>
          <w:b/>
          <w:sz w:val="24"/>
          <w:szCs w:val="24"/>
        </w:rPr>
        <w:t>C</w:t>
      </w:r>
      <w:r w:rsidRPr="00350ED3">
        <w:rPr>
          <w:rFonts w:ascii="Times New Roman" w:hAnsi="Times New Roman" w:cs="Times New Roman"/>
          <w:sz w:val="24"/>
          <w:szCs w:val="24"/>
        </w:rPr>
        <w:t>) Binding interactions between RsmA and RsmZ-2 determined qualitatively by analytical SEC, showing a shift in retention time of the band for the unbound RNA (red) to faster elution for the complex (black); protein alone is shown in blue.  These results show complete conversion of RsmZ-2 to the bound state in the presence of RsmA.  (</w:t>
      </w:r>
      <w:r w:rsidRPr="00350ED3">
        <w:rPr>
          <w:rFonts w:ascii="Times New Roman" w:hAnsi="Times New Roman" w:cs="Times New Roman"/>
          <w:b/>
          <w:sz w:val="24"/>
          <w:szCs w:val="24"/>
        </w:rPr>
        <w:t>D</w:t>
      </w:r>
      <w:r w:rsidRPr="00350ED3">
        <w:rPr>
          <w:rFonts w:ascii="Times New Roman" w:hAnsi="Times New Roman" w:cs="Times New Roman"/>
          <w:sz w:val="24"/>
          <w:szCs w:val="24"/>
        </w:rPr>
        <w:t>) Same experiment as in (C) but using the substituted protein RsmAR44A.  The majority of RsmZ-2 remains in this case unbound in the presence of the protein, indicating a substantially weaker interaction and a much reduced population in the bound state.</w:t>
      </w:r>
    </w:p>
    <w:sectPr w:rsidR="00416FC6" w:rsidRPr="00350ED3" w:rsidSect="00051F50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7393" w:rsidRDefault="00127393" w:rsidP="006B53AD">
      <w:pPr>
        <w:spacing w:after="0" w:line="240" w:lineRule="auto"/>
      </w:pPr>
      <w:r>
        <w:separator/>
      </w:r>
    </w:p>
  </w:endnote>
  <w:endnote w:type="continuationSeparator" w:id="0">
    <w:p w:rsidR="00127393" w:rsidRDefault="00127393" w:rsidP="006B5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6D6E" w:rsidRDefault="00576D6E" w:rsidP="006B53AD">
    <w:pPr>
      <w:pStyle w:val="Footer"/>
      <w:jc w:val="right"/>
    </w:pPr>
    <w:r>
      <w:t>S</w:t>
    </w:r>
    <w:r w:rsidR="006F0128">
      <w:fldChar w:fldCharType="begin"/>
    </w:r>
    <w:r>
      <w:instrText xml:space="preserve"> PAGE   \* MERGEFORMAT </w:instrText>
    </w:r>
    <w:r w:rsidR="006F0128">
      <w:fldChar w:fldCharType="separate"/>
    </w:r>
    <w:r w:rsidR="003D48F1">
      <w:rPr>
        <w:noProof/>
      </w:rPr>
      <w:t>3</w:t>
    </w:r>
    <w:r w:rsidR="006F0128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7393" w:rsidRDefault="00127393" w:rsidP="006B53AD">
      <w:pPr>
        <w:spacing w:after="0" w:line="240" w:lineRule="auto"/>
      </w:pPr>
      <w:r>
        <w:separator/>
      </w:r>
    </w:p>
  </w:footnote>
  <w:footnote w:type="continuationSeparator" w:id="0">
    <w:p w:rsidR="00127393" w:rsidRDefault="00127393" w:rsidP="006B53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BBB"/>
    <w:rsid w:val="00047FD5"/>
    <w:rsid w:val="00051F50"/>
    <w:rsid w:val="000615E9"/>
    <w:rsid w:val="000D7FED"/>
    <w:rsid w:val="00127393"/>
    <w:rsid w:val="001B68DF"/>
    <w:rsid w:val="0020144B"/>
    <w:rsid w:val="00205282"/>
    <w:rsid w:val="00230AB8"/>
    <w:rsid w:val="00277510"/>
    <w:rsid w:val="002C427A"/>
    <w:rsid w:val="002F5C77"/>
    <w:rsid w:val="0031288F"/>
    <w:rsid w:val="00342E54"/>
    <w:rsid w:val="003466CC"/>
    <w:rsid w:val="00350ED3"/>
    <w:rsid w:val="003C345C"/>
    <w:rsid w:val="003D1AD7"/>
    <w:rsid w:val="003D48F1"/>
    <w:rsid w:val="003D5635"/>
    <w:rsid w:val="003E5D48"/>
    <w:rsid w:val="00416FC6"/>
    <w:rsid w:val="00446180"/>
    <w:rsid w:val="0047240E"/>
    <w:rsid w:val="00477BAB"/>
    <w:rsid w:val="00511801"/>
    <w:rsid w:val="005273D6"/>
    <w:rsid w:val="0053509E"/>
    <w:rsid w:val="005645EE"/>
    <w:rsid w:val="00576D6E"/>
    <w:rsid w:val="005B24C5"/>
    <w:rsid w:val="0063425C"/>
    <w:rsid w:val="00641D9B"/>
    <w:rsid w:val="00665F6A"/>
    <w:rsid w:val="006B53AD"/>
    <w:rsid w:val="006F0128"/>
    <w:rsid w:val="006F63B9"/>
    <w:rsid w:val="007F1925"/>
    <w:rsid w:val="0083240B"/>
    <w:rsid w:val="00833397"/>
    <w:rsid w:val="00844309"/>
    <w:rsid w:val="00894427"/>
    <w:rsid w:val="00900F61"/>
    <w:rsid w:val="00966405"/>
    <w:rsid w:val="00966B9E"/>
    <w:rsid w:val="009D2488"/>
    <w:rsid w:val="009F2445"/>
    <w:rsid w:val="009F47B6"/>
    <w:rsid w:val="00A0139F"/>
    <w:rsid w:val="00A47C85"/>
    <w:rsid w:val="00AC7764"/>
    <w:rsid w:val="00B018E3"/>
    <w:rsid w:val="00B12532"/>
    <w:rsid w:val="00B67F8E"/>
    <w:rsid w:val="00B8693F"/>
    <w:rsid w:val="00B94BBB"/>
    <w:rsid w:val="00BC5D6A"/>
    <w:rsid w:val="00C80F32"/>
    <w:rsid w:val="00CD59BF"/>
    <w:rsid w:val="00D6056D"/>
    <w:rsid w:val="00DC0D43"/>
    <w:rsid w:val="00DE393A"/>
    <w:rsid w:val="00DF5DA9"/>
    <w:rsid w:val="00E83271"/>
    <w:rsid w:val="00E94512"/>
    <w:rsid w:val="00FD4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basedOn w:val="DefaultParagraphFont"/>
    <w:uiPriority w:val="99"/>
    <w:semiHidden/>
    <w:unhideWhenUsed/>
    <w:rsid w:val="005B24C5"/>
    <w:rPr>
      <w:rFonts w:ascii="Courier New" w:eastAsia="Times New Roman" w:hAnsi="Courier New" w:cs="Courier New" w:hint="default"/>
      <w:sz w:val="20"/>
      <w:szCs w:val="20"/>
    </w:rPr>
  </w:style>
  <w:style w:type="table" w:styleId="TableGrid">
    <w:name w:val="Table Grid"/>
    <w:basedOn w:val="TableNormal"/>
    <w:rsid w:val="005B24C5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7F8E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7F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B67F8E"/>
    <w:rPr>
      <w:rFonts w:ascii="Consolas" w:hAnsi="Consolas" w:cs="Consola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F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F8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B53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B53AD"/>
  </w:style>
  <w:style w:type="paragraph" w:styleId="Footer">
    <w:name w:val="footer"/>
    <w:basedOn w:val="Normal"/>
    <w:link w:val="FooterChar"/>
    <w:uiPriority w:val="99"/>
    <w:semiHidden/>
    <w:unhideWhenUsed/>
    <w:rsid w:val="006B53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B53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basedOn w:val="DefaultParagraphFont"/>
    <w:uiPriority w:val="99"/>
    <w:semiHidden/>
    <w:unhideWhenUsed/>
    <w:rsid w:val="005B24C5"/>
    <w:rPr>
      <w:rFonts w:ascii="Courier New" w:eastAsia="Times New Roman" w:hAnsi="Courier New" w:cs="Courier New" w:hint="default"/>
      <w:sz w:val="20"/>
      <w:szCs w:val="20"/>
    </w:rPr>
  </w:style>
  <w:style w:type="table" w:styleId="TableGrid">
    <w:name w:val="Table Grid"/>
    <w:basedOn w:val="TableNormal"/>
    <w:rsid w:val="005B24C5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7F8E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7F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B67F8E"/>
    <w:rPr>
      <w:rFonts w:ascii="Consolas" w:hAnsi="Consolas" w:cs="Consola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F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F8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B53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B53AD"/>
  </w:style>
  <w:style w:type="paragraph" w:styleId="Footer">
    <w:name w:val="footer"/>
    <w:basedOn w:val="Normal"/>
    <w:link w:val="FooterChar"/>
    <w:uiPriority w:val="99"/>
    <w:semiHidden/>
    <w:unhideWhenUsed/>
    <w:rsid w:val="006B53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B53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73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4</Pages>
  <Words>6822</Words>
  <Characters>38890</Characters>
  <Application>Microsoft Office Word</Application>
  <DocSecurity>0</DocSecurity>
  <Lines>324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ny Electronics, Inc.</Company>
  <LinksUpToDate>false</LinksUpToDate>
  <CharactersWithSpaces>45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lkarni, Rahul</dc:creator>
  <cp:lastModifiedBy>Kulkarni</cp:lastModifiedBy>
  <cp:revision>2</cp:revision>
  <dcterms:created xsi:type="dcterms:W3CDTF">2014-03-26T16:37:00Z</dcterms:created>
  <dcterms:modified xsi:type="dcterms:W3CDTF">2014-03-26T16:37:00Z</dcterms:modified>
</cp:coreProperties>
</file>